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CD4" w:rsidRPr="00390F4F" w:rsidRDefault="00512CD4" w:rsidP="00512CD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gramStart"/>
      <w:r>
        <w:rPr>
          <w:rFonts w:ascii="Arial" w:eastAsia="Calibri" w:hAnsi="Arial" w:cs="Arial"/>
          <w:b/>
          <w:sz w:val="20"/>
          <w:szCs w:val="20"/>
        </w:rPr>
        <w:t>Additional</w:t>
      </w:r>
      <w:r w:rsidRPr="00FE2178">
        <w:rPr>
          <w:rFonts w:ascii="Arial" w:eastAsia="Calibri" w:hAnsi="Arial" w:cs="Arial"/>
          <w:b/>
          <w:sz w:val="20"/>
          <w:szCs w:val="20"/>
        </w:rPr>
        <w:t xml:space="preserve"> Table 1.</w:t>
      </w:r>
      <w:proofErr w:type="gramEnd"/>
      <w:r w:rsidRPr="00390F4F">
        <w:rPr>
          <w:rFonts w:ascii="Arial" w:eastAsia="Calibri" w:hAnsi="Arial" w:cs="Arial"/>
          <w:sz w:val="20"/>
          <w:szCs w:val="20"/>
        </w:rPr>
        <w:t xml:space="preserve"> Search strategy conducted in OVID MEDLINE on March 31, 2019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/>
      </w:tblPr>
      <w:tblGrid>
        <w:gridCol w:w="535"/>
        <w:gridCol w:w="7650"/>
        <w:gridCol w:w="1165"/>
      </w:tblGrid>
      <w:tr w:rsidR="00512CD4" w:rsidRPr="009A1399" w:rsidTr="00E60C41">
        <w:trPr>
          <w:trHeight w:val="20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# 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b/>
                <w:color w:val="000000"/>
                <w:sz w:val="18"/>
                <w:szCs w:val="18"/>
              </w:rPr>
              <w:t>Searche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b/>
                <w:color w:val="000000"/>
                <w:sz w:val="18"/>
                <w:szCs w:val="18"/>
              </w:rPr>
              <w:t>Results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nterobacteriacea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/ or exp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/ or exp Pseudomonas/ or exp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scherich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/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pneumonia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rbapenemas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/ or New Delhi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Metallo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-beta-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actamas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/ or oxacillinase.af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carbapenemase-producing.af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(KPC or NDM or OXA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44,778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Pseudomonas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scherich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ESBL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nterobacter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$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35,726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/1-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39,22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rbapenems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/ or carbapenem.af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4,141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Doribax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doripene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rtapene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imipene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Invanz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meropene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Merre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primaxin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iena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3,188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/4-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0,07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resistant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resistance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nonsusceptib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$ or non-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susceptibl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$ or MDR or XDR or PDR or (multi-drug adj1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resistan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$) or (multidrug adj1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resistan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$)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70,213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6 and 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3,13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 and 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,21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 Care Unit, Intensive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79,338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 Care, Critical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5,623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(intensive and care) or (critical and care)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34,184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ICU or MICU or SICU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8,26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 skilled nursing facilities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,17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skilled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nursing and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facilit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$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,876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 long-term care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5,970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(long-term and care) or (long and term and care) or (long and term and acute and care)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29,84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hospital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ospitals or hospitalized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hospitalised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in-hospital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,030,722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 veterans hospital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6,75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nosocomial</w:t>
            </w:r>
            <w:proofErr w:type="spellEnd"/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healthcare-associated or (healthcare adj1 associated)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0,82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/10-2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,488,357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 and 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,71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ransplantation.sh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. or transplantation.af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ransplant$.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804,671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neoplasms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/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neoplasm$.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malignancy.af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ncer$.af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carcinoma.af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,949,744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sepsis/ or sepsis.af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67,657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chronic renal insufficiency/ or exp chronic renal failure/ or dialysis.af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ESRD.af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33,730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xp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blood circulation/ and exp infections/) or (bloodstream and infection$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bacterem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bacteraem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gram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(septicemia or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septicaem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4,410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(ventilator and dependent) or ventilator-dependent or ventilation or ventilated or VAP or VABP).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tw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34,29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exp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immunocompromised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host/ or exp HIV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20,086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or/23-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,075,36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 and 3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,612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2 or 3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,300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remove duplicates from 3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,223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animals/ not humans/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,524,32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3 not 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,164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it 35 to yr="2010-current"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,469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limit 36 to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nglish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languag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,173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(case reports or letter or guideline or editorial or comment or in vitro or review$).pt.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,481,265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7 not 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,702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it 39 to "all child (0 to 18 years)" [Limit not valid in CCTR; records were retained]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38</w:t>
            </w:r>
          </w:p>
        </w:tc>
      </w:tr>
      <w:tr w:rsidR="00512CD4" w:rsidRPr="009A1399" w:rsidTr="00E60C41">
        <w:trPr>
          <w:trHeight w:val="20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9 not 4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,164</w:t>
            </w:r>
          </w:p>
        </w:tc>
      </w:tr>
    </w:tbl>
    <w:p w:rsidR="00512CD4" w:rsidRPr="00390F4F" w:rsidRDefault="00512CD4" w:rsidP="00512CD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br w:type="page"/>
      </w:r>
      <w:proofErr w:type="gramStart"/>
      <w:r w:rsidRPr="00FE2178">
        <w:rPr>
          <w:rFonts w:ascii="Arial" w:eastAsia="Calibri" w:hAnsi="Arial" w:cs="Arial"/>
          <w:b/>
          <w:sz w:val="20"/>
          <w:szCs w:val="20"/>
        </w:rPr>
        <w:lastRenderedPageBreak/>
        <w:t xml:space="preserve">Additional Table </w:t>
      </w:r>
      <w:r>
        <w:rPr>
          <w:rFonts w:ascii="Arial" w:eastAsia="Calibri" w:hAnsi="Arial" w:cs="Arial"/>
          <w:b/>
          <w:sz w:val="20"/>
          <w:szCs w:val="20"/>
        </w:rPr>
        <w:t>2</w:t>
      </w:r>
      <w:r w:rsidRPr="00FE2178">
        <w:rPr>
          <w:rFonts w:ascii="Arial" w:eastAsia="Calibri" w:hAnsi="Arial" w:cs="Arial"/>
          <w:b/>
          <w:sz w:val="20"/>
          <w:szCs w:val="20"/>
        </w:rPr>
        <w:t>.</w:t>
      </w:r>
      <w:proofErr w:type="gramEnd"/>
      <w:r w:rsidRPr="00390F4F">
        <w:rPr>
          <w:rFonts w:ascii="Arial" w:eastAsia="Calibri" w:hAnsi="Arial" w:cs="Arial"/>
          <w:sz w:val="20"/>
          <w:szCs w:val="20"/>
        </w:rPr>
        <w:t xml:space="preserve"> Search strategy conducted in </w:t>
      </w:r>
      <w:proofErr w:type="spellStart"/>
      <w:r w:rsidRPr="00390F4F">
        <w:rPr>
          <w:rFonts w:ascii="Arial" w:eastAsia="Calibri" w:hAnsi="Arial" w:cs="Arial"/>
          <w:sz w:val="20"/>
          <w:szCs w:val="20"/>
        </w:rPr>
        <w:t>Embase</w:t>
      </w:r>
      <w:proofErr w:type="spellEnd"/>
      <w:r w:rsidRPr="00390F4F">
        <w:rPr>
          <w:rFonts w:ascii="Arial" w:eastAsia="Calibri" w:hAnsi="Arial" w:cs="Arial"/>
          <w:sz w:val="20"/>
          <w:szCs w:val="20"/>
        </w:rPr>
        <w:t xml:space="preserve"> on March 31, 2019</w:t>
      </w:r>
    </w:p>
    <w:tbl>
      <w:tblPr>
        <w:tblW w:w="0" w:type="auto"/>
        <w:tblLook w:val="04A0"/>
      </w:tblPr>
      <w:tblGrid>
        <w:gridCol w:w="532"/>
        <w:gridCol w:w="7563"/>
        <w:gridCol w:w="1255"/>
      </w:tblGrid>
      <w:tr w:rsidR="00512CD4" w:rsidRPr="009A1399" w:rsidTr="00E60C41">
        <w:trPr>
          <w:trHeight w:val="20"/>
        </w:trPr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# </w:t>
            </w:r>
          </w:p>
        </w:tc>
        <w:tc>
          <w:tcPr>
            <w:tcW w:w="7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b/>
                <w:color w:val="000000"/>
                <w:sz w:val="18"/>
                <w:szCs w:val="18"/>
              </w:rPr>
              <w:t>Searche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b/>
                <w:color w:val="000000"/>
                <w:sz w:val="18"/>
                <w:szCs w:val="18"/>
              </w:rPr>
              <w:t>Results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‘multidrug resistant' OR 'multidrug resistance'/exp OR 'multidrug resistance' OR 'multi-drug resistant' OR 'multi-drug resistance' OR 'multi drug resistant' OR 'multi drug resistance' OR MDR 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rbapene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-resistant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nterobacteriacea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'/exp 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rbapenemresistant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nterobacteriacea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' OR 'extreme drug resistance' OR 'pan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resistance' OR 'pan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resistant' 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klebsiell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pneumonia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rbapenemas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' OR KPC OR 'new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delhi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metallo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-beta-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actamas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' OR NDM OR OXA OR 'non susceptible' OR 'intermediate susceptibility' OR 'intermediate resistant' 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carbapenemase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ducing'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27,804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pseudomonas OR klebsiella OR enterobacteriaceae OR enterobacter OR escherichi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99,296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1 AND #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2,707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‘blood stream infections' 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bacterem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'/exp OR 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bacteremia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 OR 'bacterial pneumonia'/exp OR 'bacterial pneumonia' OR 'hospital-acquired bacterial pneumonia' OR 'healthcare-associated bacterial pneumonia' OR 'ventilator-associated bacterial pneumonia'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85,640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‘transplant' OR 'neoplasm' OR 'sepsis' OR 'chronic kidney failure' 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immunocompromised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' OR 'human immunodeficiency virus infection'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,830,837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3 AND #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,827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3 AND #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,098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'long term care' OR 'hospital' OR 'nursing home' OR 'intensive care'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7,582,612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6 OR #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3,186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8 AND #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2,436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10 AND [adult]/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909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[editorial]/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[erratum]/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[letter]/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[note]/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 [review]/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im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 'case report'/de OR 'clinical protocol'/de 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letter':it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editorial':it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 '</w:t>
            </w:r>
            <w:proofErr w:type="spellStart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review':it</w:t>
            </w:r>
            <w:proofErr w:type="spellEnd"/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 xml:space="preserve"> OR 'practice guidelines' OR 'in vitro study'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8,609,917</w:t>
            </w:r>
          </w:p>
        </w:tc>
      </w:tr>
      <w:tr w:rsidR="00512CD4" w:rsidRPr="009A1399" w:rsidTr="00E60C41">
        <w:trPr>
          <w:trHeight w:val="20"/>
        </w:trPr>
        <w:tc>
          <w:tcPr>
            <w:tcW w:w="5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#11 NOT #12 AND (2010:py OR 2011:py OR 2012:py OR 2013:py OR 2014:py OR 2015:py OR 2016:py OR 2017:py OR 2018:py OR 2019:py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9A1399" w:rsidRDefault="00512CD4" w:rsidP="00E60C4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399">
              <w:rPr>
                <w:rFonts w:ascii="Arial" w:hAnsi="Arial" w:cs="Arial"/>
                <w:color w:val="000000"/>
                <w:sz w:val="18"/>
                <w:szCs w:val="18"/>
              </w:rPr>
              <w:t>655</w:t>
            </w:r>
          </w:p>
        </w:tc>
      </w:tr>
    </w:tbl>
    <w:p w:rsidR="00512CD4" w:rsidRPr="00390F4F" w:rsidRDefault="00512CD4" w:rsidP="00512CD4">
      <w:pPr>
        <w:rPr>
          <w:rFonts w:ascii="Arial" w:eastAsia="Calibri" w:hAnsi="Arial" w:cs="Arial"/>
        </w:rPr>
      </w:pPr>
    </w:p>
    <w:p w:rsidR="00512CD4" w:rsidRPr="00390F4F" w:rsidRDefault="00512CD4" w:rsidP="00512CD4">
      <w:pPr>
        <w:rPr>
          <w:rFonts w:ascii="Arial" w:eastAsia="Calibri" w:hAnsi="Arial" w:cs="Arial"/>
        </w:rPr>
        <w:sectPr w:rsidR="00512CD4" w:rsidRPr="00390F4F" w:rsidSect="00CA21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2CD4" w:rsidRPr="00390F4F" w:rsidRDefault="00512CD4" w:rsidP="00512CD4">
      <w:pPr>
        <w:spacing w:after="0"/>
        <w:rPr>
          <w:rFonts w:ascii="Arial" w:eastAsia="Calibri" w:hAnsi="Arial" w:cs="Arial"/>
          <w:sz w:val="20"/>
          <w:szCs w:val="20"/>
        </w:rPr>
      </w:pPr>
      <w:proofErr w:type="gramStart"/>
      <w:r w:rsidRPr="00FE2178">
        <w:rPr>
          <w:rFonts w:ascii="Arial" w:eastAsia="Calibri" w:hAnsi="Arial" w:cs="Arial"/>
          <w:b/>
          <w:sz w:val="20"/>
          <w:szCs w:val="20"/>
        </w:rPr>
        <w:lastRenderedPageBreak/>
        <w:t xml:space="preserve">Additional Table </w:t>
      </w:r>
      <w:r>
        <w:rPr>
          <w:rFonts w:ascii="Arial" w:eastAsia="Calibri" w:hAnsi="Arial" w:cs="Arial"/>
          <w:b/>
          <w:sz w:val="20"/>
          <w:szCs w:val="20"/>
        </w:rPr>
        <w:t>3</w:t>
      </w:r>
      <w:r w:rsidRPr="00FE2178">
        <w:rPr>
          <w:rFonts w:ascii="Arial" w:eastAsia="Calibri" w:hAnsi="Arial" w:cs="Arial"/>
          <w:b/>
          <w:sz w:val="20"/>
          <w:szCs w:val="20"/>
        </w:rPr>
        <w:t>.</w:t>
      </w:r>
      <w:proofErr w:type="gramEnd"/>
      <w:r w:rsidRPr="00390F4F">
        <w:rPr>
          <w:rFonts w:ascii="Arial" w:eastAsia="Calibri" w:hAnsi="Arial" w:cs="Arial"/>
          <w:sz w:val="20"/>
          <w:szCs w:val="20"/>
        </w:rPr>
        <w:t xml:space="preserve"> Reasons for exclusion</w:t>
      </w:r>
      <w:r>
        <w:rPr>
          <w:rFonts w:ascii="Arial" w:eastAsia="Calibri" w:hAnsi="Arial" w:cs="Arial"/>
          <w:sz w:val="20"/>
          <w:szCs w:val="20"/>
        </w:rPr>
        <w:t xml:space="preserve"> of 133 articles during full-text review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65"/>
        <w:gridCol w:w="8249"/>
        <w:gridCol w:w="2851"/>
        <w:gridCol w:w="1225"/>
      </w:tblGrid>
      <w:tr w:rsidR="00512CD4" w:rsidRPr="00390F4F" w:rsidTr="00E60C41">
        <w:trPr>
          <w:trHeight w:val="20"/>
          <w:tblHeader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5C2916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</w:t>
            </w:r>
            <w:r w:rsidRPr="005C291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thor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, year (PMID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5C2916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C291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5C2916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5C2916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5C2916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eas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bboud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15594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Post-surgical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ediastiniti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Clinical, epidemiological and survival characteristic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Antimicrobial Agent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lexander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58484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: Results from a retrospective series and implications for the design of prospective clinical trial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Open Forum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loush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637766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drug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Risk factors and clinical impac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and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m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3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e-emerging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olist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osocomial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neumonia due to gram negative multi-drug resistant pathogens in critically ill pat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Egyptian Journal of Chest Diseases and Tuberculosi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nes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76641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and outcomes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 among solid organ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merican Journal of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nes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Risk factors and outcomes with extended-spectrum beta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 among solid organ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merican Journal of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land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Moreno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3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435495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igecyclin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therapy for infections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critically ill pat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candinavian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alkan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499842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Blood stream infections due to OXA-48-lik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treatment and surviva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rchies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71616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luences the outcome of early infections in liver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MC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rtolett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80930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anagement of immunosuppressive therapy in liver transplant recipients who develop bloodstream infec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ransplant </w:t>
            </w:r>
            <w:r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nfectious </w:t>
            </w:r>
            <w:r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iseas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rtsch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64217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Potential economic burden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CRE) in the United Stat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en-David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72225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utcom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erger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1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ffect of previous exposur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luoroquinolone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n cross resistance and gram negative sepsis mortalit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ritical Care Medic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iderm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06563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drug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cinetobacter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baumannii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 in lung transplant patients in the cardiothoracic intensive car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ieh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61835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utcomes and risk factors for mortality among patients treated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spp.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Lo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leum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72202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s associated with poor outcome in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emodialysi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at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og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483711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utcome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solation: matched analysi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merican Journal of Infection Contro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rasseur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A hig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minoglycosid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regimen associated with renal replacement therapy for the treatment of multi-drug-resistant pathoge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nals of Intensive Car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uehr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82145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Risk factors for mortality and microbiologic treatment failur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and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ano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12611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s of infection and mortality among patients colonized with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K.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Validation of scores and proposal for managemen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ha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30071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Notes from the field: Investigation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mong patients at a community hospital - Kentucky, 2016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orbidity &amp; Mortality Weekly Report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have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09514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High mortality of bloodstream infection outbreak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roducing SPM-1 in a bone marrow transplant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Medical Microbiolog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62358D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he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3010341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ntravenous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olist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onotherapy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versus combination therapy agains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resistant gram-negative bacteria infections: Meta-analysis of randomized controlled trial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Clinical Medic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hi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96296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Emergence of multi-drug resistant organisms (MDROs) causing Fournier's gangren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hopr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5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Epidemiology and outcomes of multidrug-resistant (MDR) gram negative infections (GNIs) in older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adul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Journal of the American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Geriatrics Societ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Corre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3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339869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A hospital-based matched case-control study to identify clinical outcome and risk factors associated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MC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prek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55297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rt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containing double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therapy for treatment of infections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ristin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98037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pidemiology and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iomolecular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characterization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an Italian hospita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Preventive Medicine &amp; Hygie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uz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1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34345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utbreak of OXA-48-positiv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solates in Franc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Daroukh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02289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haracteristics and cost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carriers (2012/2013)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edecin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et Maladies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Infectieuses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Dautzenberg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88276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he association between colonization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overall ICU mortality: an observational cohort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ritical Care Medic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FE2178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de </w:t>
            </w:r>
            <w:proofErr w:type="spellStart"/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Maio</w:t>
            </w:r>
            <w:proofErr w:type="spellEnd"/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Carrilh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80980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A prospective study of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 and risk factors associated with outcom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MC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D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asca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67941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Doubl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s a rescue strategy for the treatment of sever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: a two-center, matched case-control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ritical Car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Dubrovskay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3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395932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treatment failur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olymyx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onotherapy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sterly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77704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valuation of clinical outcomes in patients with bloodstream infections due to Gram-negative bacteria according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MIC stratifica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alaga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495968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Deaths attributabl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Emerging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anc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drug-resistant gram negativ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hematologic patients: Incidence and infection control practices in a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onocentric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experienc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aematologic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erstl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37490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he impac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resistance on clinical deterioration and mortality in patients with liver diseas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Liver Internationa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erstl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olonization and infection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non-fermenting gram-negative bacteria are associated with rapid deterioration and mortality in patients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decompensated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liver diseas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Zeitschrift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ur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Gastroenterologie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orcin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50178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linical impac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retransplant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multidrug-resistant Gram-negative colonization in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utologou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llogeneic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hematopoietic stem cell transplanta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iology of Blood and Marrow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reir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with reduced susceptibility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olymyx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mong kidney transplant recipients experience during an outbreak period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urtad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1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03107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Prevalence and clinical outcomes of episodes of ventilator-associated pneumonia caused by SPM-1-producing and non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imi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Revista 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d</w:t>
            </w: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a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Sociedad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Brasileira de Medicina 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T</w:t>
            </w: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ropica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Galanopoulo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infection and high mortality rate among patients with KPC 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aemia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a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aematology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aematologic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Garnica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09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928790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Factors associated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multidrug-resistant Gram-negative bacilli in hematopoietic stem cell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razilian Journal of Medical and Biological Researc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Giamarellos-Bourbouli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670725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ultidrug resistance to antimicrobials as a predominant factor influencing patient surviva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Antimicrobial Agent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Gomez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immond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04455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ombination regimens for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Gott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rocalciton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level in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MDR infections in ICU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ritical Car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Gutierrez-Gutierrez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37325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Uropea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rospective cohort study on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show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REsistanc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EURECA): a protocol of a European multicentre observational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BMJ </w:t>
            </w:r>
            <w:r>
              <w:rPr>
                <w:rFonts w:ascii="Arial" w:eastAsia="Calibri" w:hAnsi="Arial" w:cs="Arial"/>
                <w:sz w:val="18"/>
                <w:szCs w:val="18"/>
              </w:rPr>
              <w:t>O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pe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Gurntk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</w:t>
            </w: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22476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Molecular epidemiology of extended-spectrum beta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ESBL)-positive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lastRenderedPageBreak/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rom bloodstream infections and risk factors for mortalit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 xml:space="preserve">Journal of </w:t>
            </w:r>
            <w:r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nfection and </w:t>
            </w: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C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Hattemer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3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373347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Bacterial and clinical characteristics of health care- and community-acquired bloodstream infections due to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Hua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320055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olecular surveillance and clinical outcome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Escherichia coli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Microbiology, Immun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y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0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02900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rt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risk factors for acquisition and outcom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 Control &amp; Hospital Epidemiolog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Jaiswal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75570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Gut colonization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dversely impacts the outcome in patients with hematological malignancies: Results of a prospective surveillance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editerranean Journal of Hematology and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Ka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05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577009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antimicrobial resistance and influence of resistance on mortality in patients with bloodstream infection caused by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icrobial Drug Resistanc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Ki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48395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center study of outcomes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eftazidime-avib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patients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Kittles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ulti-drug resistant infection after heart transplantation: How serious is this?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Heart and Lung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Kofteridi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470370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/colonization: a case-case-control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ndma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37867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ransmission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resistant pathogens in New York City hospitals: progress and frustra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he Journal of </w:t>
            </w:r>
            <w:r>
              <w:rPr>
                <w:rFonts w:ascii="Arial" w:eastAsia="Calibri" w:hAnsi="Arial" w:cs="Arial"/>
                <w:sz w:val="18"/>
                <w:szCs w:val="18"/>
              </w:rPr>
              <w:t>A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ntimicrobial </w:t>
            </w:r>
            <w:r>
              <w:rPr>
                <w:rFonts w:ascii="Arial" w:eastAsia="Calibri" w:hAnsi="Arial" w:cs="Arial"/>
                <w:sz w:val="18"/>
                <w:szCs w:val="18"/>
              </w:rPr>
              <w:t>C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nin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83501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ncidenc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resistant gram negatives in Italian transplant recipients: a nationwide surveillance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Lo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upland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620607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Population-based epidemiological study of infections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n the Calgary Health Region: Importanc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etallo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β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MBL)-producing strai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ime of public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utenbach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0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995120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Imi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resistance in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emergence, epidemiology, and impact on clinical and economic outcom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 Control &amp; Hospital Epidemiolog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Lee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18897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and clinical significanc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caused by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resistant only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s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Microbiology, Immun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Lee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solated from bile in patients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iliary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bstruction: Epidemiology and outcom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Antimicrobial Agent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Lee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3057726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Acquisition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solid organ transplantation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Transplantation Proceeding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espad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3051208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caused by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KPC)-producing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K.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. A retrospective study of 7 year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Revist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Espanola d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Quimioterapi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Lubbert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 2014 (24217959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606DE2">
              <w:rPr>
                <w:rFonts w:ascii="Arial" w:eastAsia="Calibri" w:hAnsi="Arial" w:cs="Arial"/>
                <w:sz w:val="18"/>
                <w:szCs w:val="18"/>
              </w:rPr>
              <w:t>Colonization of liver transplant recipients with KPC-produci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606DE2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606DE2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06DE2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606DE2">
              <w:rPr>
                <w:rFonts w:ascii="Arial" w:eastAsia="Calibri" w:hAnsi="Arial" w:cs="Arial"/>
                <w:sz w:val="18"/>
                <w:szCs w:val="18"/>
              </w:rPr>
              <w:t xml:space="preserve"> is associated with high infection rate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606DE2">
              <w:rPr>
                <w:rFonts w:ascii="Arial" w:eastAsia="Calibri" w:hAnsi="Arial" w:cs="Arial"/>
                <w:sz w:val="18"/>
                <w:szCs w:val="18"/>
              </w:rPr>
              <w:t>and excess mortality: a case–control analysi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Mandell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eftazidime-avib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to treat severe deep-seated infections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KPcp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the critically il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nsive Care Medicine Experimenta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astorak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842634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susceptible only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olist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intensive care unit pat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urgical Infection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cConvil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02356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colonization (CRE) and subsequent risk of infection and 90-day mortality in critically ill patients, an observational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Lo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ichalopoulo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0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969476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ntravenous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osfomyc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the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osocomial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critically ill patients: a prospective evalua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ichalopoulo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0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ntravenous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osfomyc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the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osocomial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critically ill patients. A prospective evalua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linical Microbiology 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&amp;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Duplicat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oorhous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luence of a beta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llergy on antimicrobial coverage and in-hospital mortality in gram-negativ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ritical Care Medic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Mouloud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42086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Bloodstream infections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mong intensive care unit patients after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orthotopic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liver transplantation: risk factors for infection and impact of resistance on outcom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Transplantation Proceeding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ularon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ontain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CRE) infections at a solid organ transplant centr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merican Journal of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ambiar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experience with novel cephalosporin/beta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hibitor combinations in the treatment of multidrug 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solid organ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merican Journal of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Navarro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-</w:t>
            </w: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San Francisco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12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(</w:t>
            </w:r>
            <w:r w:rsidRPr="0076745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No PMID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linical features and outcome of 26 bloodstream infections (BSI) caused by OXA-48 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a university hospital in Spai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and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FE2178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Navarro-San Francisco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323108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a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OXA-48-carbapenemase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: a major clinical challeng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eune</w:t>
            </w: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39652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reatment and outcomes in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Diagnostic Microbiology &amp; Infectious Diseas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ouvenn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33510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omorbiditie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disease severity as risk factors for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colonization: report of an experience in an internal medicin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lo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Ors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41176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hanged epidemiology of ICU acquired bloodstream infections over 12 years in an Italian teaching hospita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inerva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nestesiologic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Ors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6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683964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Hospital-acquired infection surveillance in a neurosurgical intensive car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Hospital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ime of publication</w:t>
            </w:r>
          </w:p>
        </w:tc>
      </w:tr>
      <w:tr w:rsidR="00512CD4" w:rsidRPr="00390F4F" w:rsidTr="00E60C41">
        <w:trPr>
          <w:trHeight w:val="395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tter 2017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AB6B57">
              <w:rPr>
                <w:rFonts w:ascii="Arial" w:eastAsia="Calibri" w:hAnsi="Arial" w:cs="Arial"/>
                <w:sz w:val="18"/>
                <w:szCs w:val="18"/>
              </w:rPr>
              <w:t>2774639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B6B57">
              <w:rPr>
                <w:rFonts w:ascii="Arial" w:eastAsia="Calibri" w:hAnsi="Arial" w:cs="Arial"/>
                <w:sz w:val="18"/>
                <w:szCs w:val="18"/>
              </w:rPr>
              <w:t xml:space="preserve">Counting the cost of an outbreak of </w:t>
            </w:r>
            <w:proofErr w:type="spellStart"/>
            <w:r w:rsidRPr="00AB6B57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AB6B57">
              <w:rPr>
                <w:rFonts w:ascii="Arial" w:eastAsia="Calibri" w:hAnsi="Arial" w:cs="Arial"/>
                <w:sz w:val="18"/>
                <w:szCs w:val="18"/>
              </w:rPr>
              <w:t>-produci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AB6B57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AB6B57">
              <w:rPr>
                <w:rFonts w:ascii="Arial" w:eastAsia="Calibri" w:hAnsi="Arial" w:cs="Arial"/>
                <w:sz w:val="18"/>
                <w:szCs w:val="18"/>
              </w:rPr>
              <w:t>: an economic evaluation from a hospital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AB6B57">
              <w:rPr>
                <w:rFonts w:ascii="Arial" w:eastAsia="Calibri" w:hAnsi="Arial" w:cs="Arial"/>
                <w:sz w:val="18"/>
                <w:szCs w:val="18"/>
              </w:rPr>
              <w:t>perspectiv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AB6B57">
              <w:rPr>
                <w:rFonts w:ascii="Arial" w:eastAsia="Calibri" w:hAnsi="Arial" w:cs="Arial"/>
                <w:sz w:val="18"/>
                <w:szCs w:val="18"/>
              </w:rPr>
              <w:t>Clinical Microbiology and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agan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Bloodstream infection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patients with hematological malignanci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aematologic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Palacios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en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546855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omprehensive clinical and epidemiological assessment of </w:t>
            </w:r>
            <w:r>
              <w:rPr>
                <w:rFonts w:ascii="Arial" w:eastAsia="Calibri" w:hAnsi="Arial" w:cs="Arial"/>
                <w:sz w:val="18"/>
                <w:szCs w:val="18"/>
              </w:rPr>
              <w:pgNum/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olonizatio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infection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Spai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alavutitota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47053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pidemiology and risk factors of extensively drug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lo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N</w:t>
            </w:r>
            <w:r>
              <w:rPr>
                <w:rFonts w:ascii="Arial" w:eastAsia="Calibri" w:hAnsi="Arial" w:cs="Arial"/>
                <w:sz w:val="18"/>
                <w:szCs w:val="18"/>
              </w:rPr>
              <w:t>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Pa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57129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Factors associated to prevalence and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: a seven years retrospective study in three tertiary care hospital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nals of Clinical Microbiology &amp; Antimicrobial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Pang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pidemiology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evaluation of antimicrobial prescribing practices in a community hospital setting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anadian Journal of Hospital Pharmac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Papadimitriou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Olivgeri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01779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infection and predictors of mortality among patients with KPC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 in the intensive car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candinavian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Peralt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0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764453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mpact of antibiotic resistance and of adequate empirical antibiotic treatment in the prognosis of patients with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Escherichia coli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aemi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Antimicrobial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ime of public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intad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0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828057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ntravenous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olist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ulphomethat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sodium for therapy of infections due to multidrug-resistant gram-negative bacteria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ime of public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ontiki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418379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utcomes of critically ill intensive care unit patients treated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fosfomyc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infections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pandrug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and extensively drug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producing Gram-negative bacteria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Antimicrobial Agent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Raviv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88269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drug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acquisition in lung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Reci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62159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a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extensively drug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sequence type 235 high-risk clone: Facing the perfect storm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Antimicrobial Agent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Rihan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1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20012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ver-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candinavian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Rock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69365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esolution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outbreak in a tertiary cancer center; the role of active surveillanc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 Control &amp; Hospital Epidemiolog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FE2178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proofErr w:type="spellStart"/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Rodrigues</w:t>
            </w:r>
            <w:proofErr w:type="spellEnd"/>
            <w:r w:rsidRPr="00FE2178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Dos Santos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56994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Urinary tract infections and surgical site infections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renal transplan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Transplantation Proceeding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Rubi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  <w:lang w:val="es-ES_tradnl"/>
              </w:rPr>
              <w:t>Lope</w:t>
            </w: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z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s-ES_tradnl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s-ES_tradnl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the intensive car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nsive Care Medicine Experimenta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ach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etrospective evaluation of the us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eftolozan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/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azob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t a large academic medical center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us Diseases in Clinical Practic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anchez-Romero 2012 (22005997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606DE2">
              <w:rPr>
                <w:rFonts w:ascii="Arial" w:eastAsia="Calibri" w:hAnsi="Arial" w:cs="Arial"/>
                <w:sz w:val="18"/>
                <w:szCs w:val="18"/>
              </w:rPr>
              <w:t>Nosocomial</w:t>
            </w:r>
            <w:proofErr w:type="spellEnd"/>
            <w:r w:rsidRPr="00606DE2">
              <w:rPr>
                <w:rFonts w:ascii="Arial" w:eastAsia="Calibri" w:hAnsi="Arial" w:cs="Arial"/>
                <w:sz w:val="18"/>
                <w:szCs w:val="18"/>
              </w:rPr>
              <w:t xml:space="preserve"> Outbreak of VIM-1-Producing </w:t>
            </w:r>
            <w:proofErr w:type="spellStart"/>
            <w:r w:rsidRPr="00606DE2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606DE2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606DE2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606DE2">
              <w:rPr>
                <w:rFonts w:ascii="Arial" w:eastAsia="Calibri" w:hAnsi="Arial" w:cs="Arial"/>
                <w:sz w:val="18"/>
                <w:szCs w:val="18"/>
              </w:rPr>
              <w:t xml:space="preserve">Isolates of </w:t>
            </w:r>
            <w:proofErr w:type="spellStart"/>
            <w:r w:rsidRPr="00606DE2">
              <w:rPr>
                <w:rFonts w:ascii="Arial" w:eastAsia="Calibri" w:hAnsi="Arial" w:cs="Arial"/>
                <w:sz w:val="18"/>
                <w:szCs w:val="18"/>
              </w:rPr>
              <w:t>Multilocus</w:t>
            </w:r>
            <w:proofErr w:type="spellEnd"/>
            <w:r w:rsidRPr="00606DE2">
              <w:rPr>
                <w:rFonts w:ascii="Arial" w:eastAsia="Calibri" w:hAnsi="Arial" w:cs="Arial"/>
                <w:sz w:val="18"/>
                <w:szCs w:val="18"/>
              </w:rPr>
              <w:t xml:space="preserve"> Sequence Type 15: Molecular Basis, Clinical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606DE2">
              <w:rPr>
                <w:rFonts w:ascii="Arial" w:eastAsia="Calibri" w:hAnsi="Arial" w:cs="Arial"/>
                <w:sz w:val="18"/>
                <w:szCs w:val="18"/>
              </w:rPr>
              <w:t>Risk Factors, and Outcom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606DE2">
              <w:rPr>
                <w:rFonts w:ascii="Arial" w:eastAsia="Calibri" w:hAnsi="Arial" w:cs="Arial"/>
                <w:sz w:val="18"/>
                <w:szCs w:val="18"/>
              </w:rPr>
              <w:t>Antimicrobial Agents and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andiumeng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1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65943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Effect of antibiotic diversity on ventilator-associated pneumonia caused by ESKAPE organism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hest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atl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16754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center clinical and molecular epidemiological analysi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CRE) in the CRE epicenter of the United Stat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atl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40497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eutropenic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atients with hematologic malignanci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atl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16754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center clinical and molecular epidemiological analysi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CRE) in the CRE epicenter of the United Stat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and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Duplicat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803870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cheich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97423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loodstream infections with gram-negative bacteria and the impact of multidrug resistance in patients with hematological malignanci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Oncology Research and Treatment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ebastie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mpact of resistant ICU-acquired Gram negative bacilli bloodstream infection on patient prognosis-analysis of a large French ICU network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nals of Intensive Car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harm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5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he outcome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(CPE) infection in adult solid organ transplant population at a university teaching hospita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merican Journal of Transplanta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hi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09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1963800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drug resistant gram-negative bacilli as predomin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c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athogens in liver transplant recipient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Transplant Infectious Diseas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Time of public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hield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92664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minoglycoside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for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due to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hield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55925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eftazidime-avib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s superior to other treatment regimens agains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imonett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ral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gentamicin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therapy for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s in hematologic patients: A single center experienc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Haematologic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nitk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91462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Tracking a hospital outbreak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with whole-genome sequencing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cience Translational Medicin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Surger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18103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linical and microbiological determinants of severe and fatal outcomes in patients infected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producing extended-spectrum beta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ase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uropean </w:t>
            </w:r>
            <w:r>
              <w:rPr>
                <w:rFonts w:ascii="Arial" w:eastAsia="Calibri" w:hAnsi="Arial" w:cs="Arial"/>
                <w:sz w:val="18"/>
                <w:szCs w:val="18"/>
              </w:rPr>
              <w:t>J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ournal of </w:t>
            </w:r>
            <w:r>
              <w:rPr>
                <w:rFonts w:ascii="Arial" w:eastAsia="Calibri" w:hAnsi="Arial" w:cs="Arial"/>
                <w:sz w:val="18"/>
                <w:szCs w:val="18"/>
              </w:rPr>
              <w:t>C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linical </w:t>
            </w:r>
            <w:r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icrobiology &amp; </w:t>
            </w:r>
            <w:r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nfectious </w:t>
            </w:r>
            <w:r>
              <w:rPr>
                <w:rFonts w:ascii="Arial" w:eastAsia="Calibri" w:hAnsi="Arial" w:cs="Arial"/>
                <w:sz w:val="18"/>
                <w:szCs w:val="18"/>
              </w:rPr>
              <w:t>D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öll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Multidrug resistant gram-negative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ial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 stream infections in cancer patients-a two years single-center retrospective analysi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Oncology Research and Treatment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emk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895014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eftazidime-avib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s salvage therapy for infections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resistant organism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ntimicrobial Agents &amp; Chemo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iepk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No PMID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Epidemiology, risk factors, and clinical outcome of bloodstream infections caused by gram-negative bacteria in 2015 in a tertiary referral cancer center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Oncology Research and Treatment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Abstract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ofa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852909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a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patients with hematologic malignancies: risk factors, treatment and outcom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Diagnostic Microbiology &amp; Infectious Diseas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recarich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59570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urrent epidemiology and antimicrobial resistance data for bacterial bloodstream infections in patients with hematologic malignancies: an Italian multicentre prospective surve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sitsopoulo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45290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osocomial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bloodstream infections in neurosurgery: a 10-year analysis in a center with high antimicrobial drug-resistance prevalence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ct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Neurochirurgica</w:t>
            </w:r>
            <w:proofErr w:type="spellEnd"/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lastRenderedPageBreak/>
              <w:t>Tu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284612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pan-resistant </w:t>
            </w: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bacteremi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the adequacy of antibiotic therap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razilian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u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82124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Risk factors for mortality in patients with ventilator-associated pneumonia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razilian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Tuo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722130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KPC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Enterobacter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ogenes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Brazilian Journal of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Vardaka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44771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haracteristics, risk factors and outcome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 in the intensive car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Vardakas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44771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Characteristics, risk factors and outcomes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 in the intensive care uni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Duplicat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Vargas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Alzat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277527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High excess costs of infections caused by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resistant Gram-negative bacilli in an endemic region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ternational Journal of Antimicrobial Agent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Vergar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Lopez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5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5595832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Lessons from an outbreak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etallo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>-beta-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lacta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oxytoc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 an intensive care unit: the importance of time at risk and combination therap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Journal of Hospital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Weiner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696348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Vital signs: Preventing antibiotic-resistant infections in hospitals - United States, 2014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Morbidity &amp; Mortality Weekly Report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Won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 2011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865189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mergence and rapid regional spread of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as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producing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Infectious Disease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Outcome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Wunderink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30270406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ffect and safety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meropenem-vaborbacta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versus best-available therapy in patients with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carbapenem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-resistant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s: The TANGO II randomized clinical trial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us Diseases and Therap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Yua</w:t>
            </w:r>
            <w:r>
              <w:rPr>
                <w:rFonts w:ascii="Arial" w:eastAsia="Calibri" w:hAnsi="Arial" w:cs="Arial"/>
                <w:sz w:val="18"/>
                <w:szCs w:val="18"/>
              </w:rPr>
              <w:t xml:space="preserve">n 2018 </w:t>
            </w:r>
          </w:p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785131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Epidemiology, susceptibility, and risk factors for acquisition of MDR/XDR Gram-negative bacteria among kidney transplant recipients with urinary tract infection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 and Drug Resistance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Zarkotou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1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1595793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Predictors of mortality in patients with bloodstream infections caused by KPC-producing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Klebsiella</w:t>
            </w:r>
            <w:proofErr w:type="spellEnd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pneumoni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and impact of appropriate antimicrobial treatment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Clinical Microbiology &amp; Infection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Zhong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756995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proofErr w:type="spellStart"/>
            <w:r w:rsidRPr="00390F4F">
              <w:rPr>
                <w:rFonts w:ascii="Arial" w:eastAsia="Calibri" w:hAnsi="Arial" w:cs="Arial"/>
                <w:i/>
                <w:sz w:val="18"/>
                <w:szCs w:val="18"/>
              </w:rPr>
              <w:t>aeruginosa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infection among liver transplant recipients: A clinical analysis of 15 cases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Transplantation Proceedings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Reg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Zilberberg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922579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30-day readmission, antibiotics costs and costs of delay to adequate treatment of </w:t>
            </w: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Enterobacteriaceae</w:t>
            </w:r>
            <w:proofErr w:type="spellEnd"/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 UTI, pneumonia, and sepsis: a retrospective cohort study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Antimicrobial </w:t>
            </w:r>
            <w:r>
              <w:rPr>
                <w:rFonts w:ascii="Arial" w:eastAsia="Calibri" w:hAnsi="Arial" w:cs="Arial"/>
                <w:sz w:val="18"/>
                <w:szCs w:val="18"/>
              </w:rPr>
              <w:t>R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esistance and </w:t>
            </w:r>
            <w:r>
              <w:rPr>
                <w:rFonts w:ascii="Arial" w:eastAsia="Calibri" w:hAnsi="Arial" w:cs="Arial"/>
                <w:sz w:val="18"/>
                <w:szCs w:val="18"/>
              </w:rPr>
              <w:t>I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 xml:space="preserve">nfection </w:t>
            </w:r>
            <w:r>
              <w:rPr>
                <w:rFonts w:ascii="Arial" w:eastAsia="Calibri" w:hAnsi="Arial" w:cs="Arial"/>
                <w:sz w:val="18"/>
                <w:szCs w:val="18"/>
              </w:rPr>
              <w:t>C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ontro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pulation</w:t>
            </w:r>
          </w:p>
        </w:tc>
      </w:tr>
      <w:tr w:rsidR="00512CD4" w:rsidRPr="00390F4F" w:rsidTr="00E60C41">
        <w:trPr>
          <w:trHeight w:val="20"/>
        </w:trPr>
        <w:tc>
          <w:tcPr>
            <w:tcW w:w="206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90F4F">
              <w:rPr>
                <w:rFonts w:ascii="Arial" w:eastAsia="Calibri" w:hAnsi="Arial" w:cs="Arial"/>
                <w:sz w:val="18"/>
                <w:szCs w:val="18"/>
              </w:rPr>
              <w:t>Zilberberg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3 (</w:t>
            </w:r>
            <w:r w:rsidRPr="00390F4F">
              <w:rPr>
                <w:rFonts w:ascii="Arial" w:eastAsia="Calibri" w:hAnsi="Arial" w:cs="Arial"/>
                <w:sz w:val="18"/>
                <w:szCs w:val="18"/>
              </w:rPr>
              <w:t>23917908</w:t>
            </w:r>
            <w:r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249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Secular trends in gram-negative resistance among urinary tract infection hospitalizations in the United States, 2000-2009</w:t>
            </w:r>
          </w:p>
        </w:tc>
        <w:tc>
          <w:tcPr>
            <w:tcW w:w="2851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390F4F">
              <w:rPr>
                <w:rFonts w:ascii="Arial" w:eastAsia="Calibri" w:hAnsi="Arial" w:cs="Arial"/>
                <w:sz w:val="18"/>
                <w:szCs w:val="18"/>
              </w:rPr>
              <w:t>Infection Control &amp; Hospital Epidemiology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512CD4" w:rsidRPr="00390F4F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tudy design</w:t>
            </w:r>
          </w:p>
        </w:tc>
      </w:tr>
    </w:tbl>
    <w:p w:rsidR="00512CD4" w:rsidRDefault="00512CD4" w:rsidP="00512CD4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512CD4" w:rsidRDefault="00512CD4" w:rsidP="00512CD4">
      <w:pPr>
        <w:rPr>
          <w:rFonts w:ascii="Arial" w:hAnsi="Arial" w:cs="Arial"/>
          <w:b/>
          <w:sz w:val="24"/>
          <w:szCs w:val="24"/>
        </w:rPr>
        <w:sectPr w:rsidR="00512CD4" w:rsidSect="00724B0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512CD4" w:rsidRDefault="00512CD4" w:rsidP="00512CD4">
      <w:pPr>
        <w:spacing w:after="0"/>
        <w:rPr>
          <w:rFonts w:ascii="Arial" w:eastAsia="Calibri" w:hAnsi="Arial" w:cs="Arial"/>
          <w:b/>
          <w:sz w:val="20"/>
          <w:szCs w:val="20"/>
        </w:rPr>
      </w:pPr>
      <w:proofErr w:type="gramStart"/>
      <w:r>
        <w:rPr>
          <w:rFonts w:ascii="Arial" w:eastAsia="Calibri" w:hAnsi="Arial" w:cs="Arial"/>
          <w:b/>
          <w:sz w:val="20"/>
          <w:szCs w:val="20"/>
        </w:rPr>
        <w:lastRenderedPageBreak/>
        <w:t>Additional Table 4.</w:t>
      </w:r>
      <w:proofErr w:type="gramEnd"/>
      <w:r>
        <w:rPr>
          <w:rFonts w:ascii="Arial" w:eastAsia="Calibri" w:hAnsi="Arial" w:cs="Arial"/>
          <w:b/>
          <w:sz w:val="20"/>
          <w:szCs w:val="20"/>
        </w:rPr>
        <w:t xml:space="preserve"> </w:t>
      </w:r>
      <w:r>
        <w:rPr>
          <w:rFonts w:ascii="Arial" w:eastAsia="Calibri" w:hAnsi="Arial" w:cs="Arial"/>
          <w:sz w:val="20"/>
          <w:szCs w:val="20"/>
        </w:rPr>
        <w:t>Comparators by outcome for each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7"/>
        <w:gridCol w:w="1377"/>
        <w:gridCol w:w="1377"/>
        <w:gridCol w:w="1377"/>
        <w:gridCol w:w="1377"/>
        <w:gridCol w:w="1377"/>
        <w:gridCol w:w="1377"/>
        <w:gridCol w:w="1377"/>
      </w:tblGrid>
      <w:tr w:rsidR="00512CD4" w:rsidTr="00E60C41">
        <w:trPr>
          <w:trHeight w:val="20"/>
          <w:tblHeader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Author, year (PMID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Comparator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Mortalit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LO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Cost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Readmissio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Adverse event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Mechanical ventilation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Alicin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26464061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Brizendin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25385105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apone 2013 (23137235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lancy 2013 (24011185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ristina 2018 (28668656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Giannell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28842283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Gomez-</w:t>
            </w: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immond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5 (25878348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Hauck 2016 (26850824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infection (colonized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infection (colonized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Hoxh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26319590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Judd 2016 (27320901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P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P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P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Kalpoe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2 (22467548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/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No CRKP (1-year mortality); None </w:t>
            </w:r>
          </w:p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30-day mortality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Mazz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28457370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; No infectio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No CRKP; </w:t>
            </w:r>
          </w:p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infectio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essina 2016 (26686227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readmission (patients who weren’t readmitted for CRKP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Micozz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28283020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guyen 2010 (20356699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ena 2012 (22155832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P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ereira 2015 (26136397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; No infection (colonized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ouch 2015 (26341757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Quresh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24637691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alsano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27371609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/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 xml:space="preserve">No CRKP (180-day); None </w:t>
            </w:r>
          </w:p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(30-day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atlin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3 (22916826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imkins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4 (25092500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Sotgiu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8 (29621600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Tamma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6 (28013264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t>Trecarich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2016 (27428072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S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  <w:tr w:rsidR="00512CD4" w:rsidTr="00E60C41">
        <w:trPr>
          <w:trHeight w:val="2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sz w:val="18"/>
                <w:szCs w:val="18"/>
              </w:rPr>
              <w:lastRenderedPageBreak/>
              <w:t>Varotti</w:t>
            </w:r>
            <w:proofErr w:type="spellEnd"/>
            <w:r>
              <w:rPr>
                <w:rFonts w:ascii="Arial" w:eastAsia="Calibri" w:hAnsi="Arial" w:cs="Arial"/>
                <w:sz w:val="18"/>
                <w:szCs w:val="18"/>
              </w:rPr>
              <w:t xml:space="preserve"> 2017 (28796391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n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8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ind w:right="-71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 CRK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 </w:t>
            </w:r>
          </w:p>
        </w:tc>
      </w:tr>
    </w:tbl>
    <w:p w:rsidR="00512CD4" w:rsidRDefault="00512CD4" w:rsidP="00512CD4">
      <w:pPr>
        <w:spacing w:after="0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AE: Adverse event; CR: </w:t>
      </w:r>
      <w:proofErr w:type="spellStart"/>
      <w:r>
        <w:rPr>
          <w:rFonts w:ascii="Arial" w:eastAsia="Calibri" w:hAnsi="Arial" w:cs="Arial"/>
          <w:sz w:val="20"/>
          <w:szCs w:val="20"/>
        </w:rPr>
        <w:t>Carbapenem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-resistant; CRKP: </w:t>
      </w:r>
      <w:proofErr w:type="spellStart"/>
      <w:r>
        <w:rPr>
          <w:rFonts w:ascii="Arial" w:eastAsia="Calibri" w:hAnsi="Arial" w:cs="Arial"/>
          <w:sz w:val="20"/>
          <w:szCs w:val="20"/>
        </w:rPr>
        <w:t>Carbapenem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-resistant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Klebsiella</w:t>
      </w:r>
      <w:proofErr w:type="spellEnd"/>
      <w:r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pneumoniae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CSKP: </w:t>
      </w:r>
      <w:proofErr w:type="spellStart"/>
      <w:r>
        <w:rPr>
          <w:rFonts w:ascii="Arial" w:eastAsia="Calibri" w:hAnsi="Arial" w:cs="Arial"/>
          <w:sz w:val="20"/>
          <w:szCs w:val="20"/>
        </w:rPr>
        <w:t>Carbapenem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-susceptible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Klebsiella</w:t>
      </w:r>
      <w:proofErr w:type="spellEnd"/>
      <w:r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pneumoniae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CSPA: </w:t>
      </w:r>
      <w:proofErr w:type="spellStart"/>
      <w:r>
        <w:rPr>
          <w:rFonts w:ascii="Arial" w:eastAsia="Calibri" w:hAnsi="Arial" w:cs="Arial"/>
          <w:sz w:val="20"/>
          <w:szCs w:val="20"/>
        </w:rPr>
        <w:t>Carbapenem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-susceptible </w:t>
      </w:r>
      <w:r>
        <w:rPr>
          <w:rFonts w:ascii="Arial" w:eastAsia="Calibri" w:hAnsi="Arial" w:cs="Arial"/>
          <w:i/>
          <w:sz w:val="20"/>
          <w:szCs w:val="20"/>
        </w:rPr>
        <w:t xml:space="preserve">P.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aeruginosa</w:t>
      </w:r>
      <w:proofErr w:type="spellEnd"/>
      <w:r>
        <w:rPr>
          <w:rFonts w:ascii="Arial" w:eastAsia="Calibri" w:hAnsi="Arial" w:cs="Arial"/>
          <w:sz w:val="20"/>
          <w:szCs w:val="20"/>
        </w:rPr>
        <w:t xml:space="preserve">; LOS: Length of stay; KP: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Klebsiella</w:t>
      </w:r>
      <w:proofErr w:type="spellEnd"/>
      <w:r>
        <w:rPr>
          <w:rFonts w:ascii="Arial" w:eastAsia="Calibri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eastAsia="Calibri" w:hAnsi="Arial" w:cs="Arial"/>
          <w:i/>
          <w:sz w:val="20"/>
          <w:szCs w:val="20"/>
        </w:rPr>
        <w:t>pneumoniae</w:t>
      </w:r>
      <w:proofErr w:type="spellEnd"/>
      <w:r>
        <w:rPr>
          <w:rFonts w:ascii="Arial" w:eastAsia="Calibri" w:hAnsi="Arial" w:cs="Arial"/>
          <w:sz w:val="20"/>
          <w:szCs w:val="20"/>
        </w:rPr>
        <w:t>.</w:t>
      </w:r>
    </w:p>
    <w:p w:rsidR="00512CD4" w:rsidRDefault="00512CD4" w:rsidP="00512CD4">
      <w:pPr>
        <w:spacing w:after="0" w:line="240" w:lineRule="auto"/>
        <w:rPr>
          <w:rFonts w:ascii="Arial" w:eastAsia="Calibri" w:hAnsi="Arial" w:cs="Arial"/>
          <w:b/>
          <w:sz w:val="20"/>
          <w:szCs w:val="20"/>
        </w:rPr>
      </w:pPr>
    </w:p>
    <w:p w:rsidR="00512CD4" w:rsidRDefault="00512CD4" w:rsidP="00512CD4">
      <w:pPr>
        <w:spacing w:after="0" w:line="240" w:lineRule="auto"/>
        <w:rPr>
          <w:rFonts w:ascii="Arial" w:eastAsia="Calibri" w:hAnsi="Arial" w:cs="Arial"/>
          <w:b/>
          <w:sz w:val="20"/>
          <w:szCs w:val="20"/>
        </w:rPr>
        <w:sectPr w:rsidR="00512CD4" w:rsidSect="00512B2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512CD4" w:rsidRDefault="00512CD4" w:rsidP="00512CD4">
      <w:pPr>
        <w:spacing w:after="0"/>
        <w:rPr>
          <w:rFonts w:ascii="Arial" w:eastAsia="Calibri" w:hAnsi="Arial" w:cs="Arial"/>
          <w:sz w:val="20"/>
          <w:szCs w:val="20"/>
        </w:rPr>
      </w:pPr>
      <w:proofErr w:type="gramStart"/>
      <w:r>
        <w:rPr>
          <w:rFonts w:ascii="Arial" w:eastAsia="Calibri" w:hAnsi="Arial" w:cs="Arial"/>
          <w:b/>
          <w:sz w:val="20"/>
          <w:szCs w:val="20"/>
        </w:rPr>
        <w:lastRenderedPageBreak/>
        <w:t>Additional Table 5.</w:t>
      </w:r>
      <w:proofErr w:type="gramEnd"/>
      <w:r>
        <w:rPr>
          <w:rFonts w:ascii="Arial" w:eastAsia="Calibri" w:hAnsi="Arial" w:cs="Arial"/>
          <w:b/>
          <w:sz w:val="20"/>
          <w:szCs w:val="20"/>
        </w:rPr>
        <w:t xml:space="preserve"> </w:t>
      </w:r>
      <w:r>
        <w:rPr>
          <w:rFonts w:ascii="Arial" w:eastAsia="Calibri" w:hAnsi="Arial" w:cs="Arial"/>
          <w:sz w:val="20"/>
          <w:szCs w:val="20"/>
        </w:rPr>
        <w:t>List of confounders in studies reporting adjusted multivariable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68"/>
        <w:gridCol w:w="7622"/>
      </w:tblGrid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Author, year (PMID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</w:rPr>
              <w:t>Confounders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Gomez-</w:t>
            </w:r>
            <w:proofErr w:type="spellStart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Simmonds</w:t>
            </w:r>
            <w:proofErr w:type="spellEnd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5 (25878348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Age, </w:t>
            </w:r>
            <w:proofErr w:type="spellStart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score, Pitt score, ICU admission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Hauck 2016 (26850824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Race, </w:t>
            </w:r>
            <w:proofErr w:type="spellStart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Judd 2016 (27320901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Age, ICU admission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Kalpoe</w:t>
            </w:r>
            <w:proofErr w:type="spellEnd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2 (22467548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MELD &gt;30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Pereira 2015 (26136397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Bile leak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Pouch 2015 (26341757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Rejection, receipt of another solid organ at the time of kidney transplant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Salsano</w:t>
            </w:r>
            <w:proofErr w:type="spellEnd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6 (27371609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NR</w:t>
            </w:r>
          </w:p>
        </w:tc>
      </w:tr>
      <w:tr w:rsidR="00512CD4" w:rsidTr="00E60C41">
        <w:trPr>
          <w:trHeight w:val="20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Trecarichi</w:t>
            </w:r>
            <w:proofErr w:type="spellEnd"/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6 (27428072)</w:t>
            </w:r>
          </w:p>
        </w:tc>
        <w:tc>
          <w:tcPr>
            <w:tcW w:w="7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2CD4" w:rsidRDefault="00512CD4" w:rsidP="00E60C41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Septic shock, acute respiratory failure, initial inadequate antimicrobial therapy</w:t>
            </w:r>
          </w:p>
        </w:tc>
      </w:tr>
    </w:tbl>
    <w:p w:rsidR="00512CD4" w:rsidRDefault="00512CD4" w:rsidP="00512CD4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CU: Intensive care unit; MELD: Model for End-Stage Liver Disease; NR: Not reported.</w:t>
      </w:r>
    </w:p>
    <w:p w:rsidR="00512CD4" w:rsidRDefault="00512CD4" w:rsidP="00512CD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512CD4" w:rsidRDefault="00512CD4" w:rsidP="00512CD4">
      <w:pPr>
        <w:spacing w:after="0" w:line="240" w:lineRule="auto"/>
        <w:rPr>
          <w:rFonts w:ascii="Arial" w:hAnsi="Arial" w:cs="Arial"/>
          <w:sz w:val="20"/>
          <w:szCs w:val="20"/>
        </w:rPr>
        <w:sectPr w:rsidR="00512CD4" w:rsidSect="00E054A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512CD4" w:rsidRDefault="00512CD4" w:rsidP="00512CD4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proofErr w:type="gramStart"/>
      <w:r>
        <w:rPr>
          <w:rFonts w:ascii="Arial" w:eastAsia="Calibri" w:hAnsi="Arial" w:cs="Arial"/>
          <w:b/>
          <w:sz w:val="20"/>
          <w:szCs w:val="20"/>
        </w:rPr>
        <w:lastRenderedPageBreak/>
        <w:t>Additional Table 6.</w:t>
      </w:r>
      <w:proofErr w:type="gramEnd"/>
      <w:r>
        <w:rPr>
          <w:rFonts w:ascii="Arial" w:eastAsia="Calibri" w:hAnsi="Arial" w:cs="Arial"/>
          <w:b/>
          <w:sz w:val="20"/>
          <w:szCs w:val="20"/>
        </w:rPr>
        <w:t xml:space="preserve"> </w:t>
      </w:r>
      <w:r w:rsidRPr="009E1F6C">
        <w:rPr>
          <w:rFonts w:ascii="Arial" w:eastAsia="Calibri" w:hAnsi="Arial" w:cs="Arial"/>
          <w:sz w:val="20"/>
          <w:szCs w:val="20"/>
        </w:rPr>
        <w:t>Risk of bias</w:t>
      </w:r>
    </w:p>
    <w:tbl>
      <w:tblPr>
        <w:tblW w:w="5000" w:type="pct"/>
        <w:tblLook w:val="04A0"/>
      </w:tblPr>
      <w:tblGrid>
        <w:gridCol w:w="3129"/>
        <w:gridCol w:w="1860"/>
        <w:gridCol w:w="1871"/>
        <w:gridCol w:w="1637"/>
        <w:gridCol w:w="1807"/>
        <w:gridCol w:w="1698"/>
        <w:gridCol w:w="1725"/>
        <w:gridCol w:w="889"/>
      </w:tblGrid>
      <w:tr w:rsidR="00512CD4" w:rsidRPr="00044513" w:rsidTr="00E60C41">
        <w:trPr>
          <w:trHeight w:val="20"/>
        </w:trPr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b/>
                <w:sz w:val="18"/>
                <w:szCs w:val="18"/>
              </w:rPr>
              <w:t>Author, year (PMID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election bias: Is the source population (cases, controls, cohorts) appropriate and representative of the population of interest?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erformance bias: Is the sample size adequate and is there sufficient power to detect a meaningful difference in the outcome of interest?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Detection bias: Did the study use appropriate statistical analysis methods relative to the outcome of interest?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Detection bias: Missing data handling was addressed clearly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Information bias: Is the methodology of the outcome measurement explicitly stated and is it appropriate?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Was the outcome measure objectively (lab measurement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Overall risk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Alicino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5 (2646406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Brizendine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5 (2538510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Capone 2013 (2313723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Clancy 2013 (24011185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Cristina 2018 (2866865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Giannella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8 (</w:t>
            </w: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28842283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Gomez-</w:t>
            </w: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Simmonds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5 (2587834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Hauck 2016 (2685082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Hoxha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6 (2631959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Judd 2016 (2732090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Kalpoe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2 (22467548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Mazza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7 (2845737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Messina 2016 (2668622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Micozzi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7 (2828302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Nguyen 2010 (2035669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Pena 2012 (2215583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Pereira 2015 (2613639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Pouch 2015 (26341757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Qureshi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4 (2463769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Salsano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6 (27371609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Satlin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3 (2291682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Simkins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4 (2509250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Sotgiu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8 (2962160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Tamma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6 (28013264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F75631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Trecarichi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6 (27428072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512CD4" w:rsidRPr="00044513" w:rsidTr="00E60C41">
        <w:trPr>
          <w:trHeight w:val="20"/>
        </w:trPr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Varotti</w:t>
            </w:r>
            <w:proofErr w:type="spellEnd"/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2017(28796391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93BAE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044513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1F671A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1F671A"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12CD4" w:rsidRPr="00044513" w:rsidRDefault="00512CD4" w:rsidP="00E60C41">
            <w:pPr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000000"/>
                <w:sz w:val="18"/>
                <w:szCs w:val="18"/>
              </w:rPr>
              <w:t>Low</w:t>
            </w:r>
          </w:p>
        </w:tc>
      </w:tr>
    </w:tbl>
    <w:p w:rsidR="00EB3155" w:rsidRDefault="00EB3155"/>
    <w:sectPr w:rsidR="00EB3155" w:rsidSect="00063A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12CD4"/>
    <w:rsid w:val="0000104B"/>
    <w:rsid w:val="0000174A"/>
    <w:rsid w:val="00003A0B"/>
    <w:rsid w:val="00004CF6"/>
    <w:rsid w:val="00006E49"/>
    <w:rsid w:val="00007608"/>
    <w:rsid w:val="00012BAB"/>
    <w:rsid w:val="00013976"/>
    <w:rsid w:val="00013C77"/>
    <w:rsid w:val="00022D9C"/>
    <w:rsid w:val="000251D0"/>
    <w:rsid w:val="00025900"/>
    <w:rsid w:val="00026889"/>
    <w:rsid w:val="00026D47"/>
    <w:rsid w:val="00026E5B"/>
    <w:rsid w:val="00030356"/>
    <w:rsid w:val="000308A6"/>
    <w:rsid w:val="00030A3D"/>
    <w:rsid w:val="00030AA7"/>
    <w:rsid w:val="00032BA5"/>
    <w:rsid w:val="00032F39"/>
    <w:rsid w:val="00034F95"/>
    <w:rsid w:val="000373DD"/>
    <w:rsid w:val="00040C8C"/>
    <w:rsid w:val="00040E46"/>
    <w:rsid w:val="0004154A"/>
    <w:rsid w:val="00042DC3"/>
    <w:rsid w:val="00047CF1"/>
    <w:rsid w:val="00050A1C"/>
    <w:rsid w:val="00052E84"/>
    <w:rsid w:val="000532DD"/>
    <w:rsid w:val="000542AE"/>
    <w:rsid w:val="00054F9E"/>
    <w:rsid w:val="00056CA7"/>
    <w:rsid w:val="0006051F"/>
    <w:rsid w:val="0006109D"/>
    <w:rsid w:val="00061543"/>
    <w:rsid w:val="00066530"/>
    <w:rsid w:val="0006676B"/>
    <w:rsid w:val="00067A70"/>
    <w:rsid w:val="00067B0F"/>
    <w:rsid w:val="00072752"/>
    <w:rsid w:val="00072E4C"/>
    <w:rsid w:val="0007313F"/>
    <w:rsid w:val="00073B6F"/>
    <w:rsid w:val="00074252"/>
    <w:rsid w:val="0007589D"/>
    <w:rsid w:val="000758EB"/>
    <w:rsid w:val="00076468"/>
    <w:rsid w:val="000764F8"/>
    <w:rsid w:val="00080722"/>
    <w:rsid w:val="00083D34"/>
    <w:rsid w:val="0008414D"/>
    <w:rsid w:val="000846BB"/>
    <w:rsid w:val="00084E4C"/>
    <w:rsid w:val="00085EB0"/>
    <w:rsid w:val="00086970"/>
    <w:rsid w:val="00090BA7"/>
    <w:rsid w:val="00092680"/>
    <w:rsid w:val="00093285"/>
    <w:rsid w:val="000947B3"/>
    <w:rsid w:val="0009496A"/>
    <w:rsid w:val="00094E40"/>
    <w:rsid w:val="00096119"/>
    <w:rsid w:val="00096316"/>
    <w:rsid w:val="000A189E"/>
    <w:rsid w:val="000A2D09"/>
    <w:rsid w:val="000A6804"/>
    <w:rsid w:val="000A70A7"/>
    <w:rsid w:val="000A78B3"/>
    <w:rsid w:val="000A7DF4"/>
    <w:rsid w:val="000B006D"/>
    <w:rsid w:val="000B16CB"/>
    <w:rsid w:val="000B224C"/>
    <w:rsid w:val="000B4022"/>
    <w:rsid w:val="000B5ECA"/>
    <w:rsid w:val="000B6270"/>
    <w:rsid w:val="000B6FB8"/>
    <w:rsid w:val="000C0F81"/>
    <w:rsid w:val="000C427A"/>
    <w:rsid w:val="000C4EAF"/>
    <w:rsid w:val="000C6C15"/>
    <w:rsid w:val="000C73EE"/>
    <w:rsid w:val="000C7849"/>
    <w:rsid w:val="000D0320"/>
    <w:rsid w:val="000D064E"/>
    <w:rsid w:val="000D11B6"/>
    <w:rsid w:val="000D1C07"/>
    <w:rsid w:val="000D5CE5"/>
    <w:rsid w:val="000D7D5D"/>
    <w:rsid w:val="000D7F82"/>
    <w:rsid w:val="000E04B7"/>
    <w:rsid w:val="000E6B3F"/>
    <w:rsid w:val="000E6C85"/>
    <w:rsid w:val="000E7F23"/>
    <w:rsid w:val="000F0594"/>
    <w:rsid w:val="000F0975"/>
    <w:rsid w:val="000F1890"/>
    <w:rsid w:val="000F1B90"/>
    <w:rsid w:val="000F6DCE"/>
    <w:rsid w:val="000F762C"/>
    <w:rsid w:val="0010108F"/>
    <w:rsid w:val="0010119D"/>
    <w:rsid w:val="001054BB"/>
    <w:rsid w:val="00106229"/>
    <w:rsid w:val="00106485"/>
    <w:rsid w:val="001074B6"/>
    <w:rsid w:val="0011093A"/>
    <w:rsid w:val="0011141B"/>
    <w:rsid w:val="00112EAC"/>
    <w:rsid w:val="00113A63"/>
    <w:rsid w:val="00113D8B"/>
    <w:rsid w:val="00114961"/>
    <w:rsid w:val="00114E11"/>
    <w:rsid w:val="00115F97"/>
    <w:rsid w:val="00116E09"/>
    <w:rsid w:val="0012103D"/>
    <w:rsid w:val="001236B4"/>
    <w:rsid w:val="001258E4"/>
    <w:rsid w:val="00130F42"/>
    <w:rsid w:val="00131FAE"/>
    <w:rsid w:val="00134DB6"/>
    <w:rsid w:val="00135203"/>
    <w:rsid w:val="001356E4"/>
    <w:rsid w:val="00135C57"/>
    <w:rsid w:val="00140B5C"/>
    <w:rsid w:val="00142997"/>
    <w:rsid w:val="00146C12"/>
    <w:rsid w:val="00147713"/>
    <w:rsid w:val="00147886"/>
    <w:rsid w:val="0015225E"/>
    <w:rsid w:val="00152CF6"/>
    <w:rsid w:val="00152EEA"/>
    <w:rsid w:val="001543C2"/>
    <w:rsid w:val="001549D3"/>
    <w:rsid w:val="001566F2"/>
    <w:rsid w:val="001606CC"/>
    <w:rsid w:val="001631C2"/>
    <w:rsid w:val="0016338A"/>
    <w:rsid w:val="001645F9"/>
    <w:rsid w:val="0016574E"/>
    <w:rsid w:val="001672E2"/>
    <w:rsid w:val="00170060"/>
    <w:rsid w:val="00172363"/>
    <w:rsid w:val="001729EC"/>
    <w:rsid w:val="00172F26"/>
    <w:rsid w:val="00173139"/>
    <w:rsid w:val="001738CB"/>
    <w:rsid w:val="00173AA4"/>
    <w:rsid w:val="00174809"/>
    <w:rsid w:val="00174D06"/>
    <w:rsid w:val="00175299"/>
    <w:rsid w:val="00176B17"/>
    <w:rsid w:val="00176CFE"/>
    <w:rsid w:val="0017760A"/>
    <w:rsid w:val="00177938"/>
    <w:rsid w:val="00180348"/>
    <w:rsid w:val="00183141"/>
    <w:rsid w:val="00184904"/>
    <w:rsid w:val="001875A5"/>
    <w:rsid w:val="00187AF7"/>
    <w:rsid w:val="0019008A"/>
    <w:rsid w:val="00190C36"/>
    <w:rsid w:val="001929E3"/>
    <w:rsid w:val="001932FB"/>
    <w:rsid w:val="0019346F"/>
    <w:rsid w:val="0019520C"/>
    <w:rsid w:val="00195CE6"/>
    <w:rsid w:val="00197E6F"/>
    <w:rsid w:val="001A0C90"/>
    <w:rsid w:val="001A0DE4"/>
    <w:rsid w:val="001A16B0"/>
    <w:rsid w:val="001A2A88"/>
    <w:rsid w:val="001A5A19"/>
    <w:rsid w:val="001A696F"/>
    <w:rsid w:val="001A699E"/>
    <w:rsid w:val="001A70D7"/>
    <w:rsid w:val="001B094D"/>
    <w:rsid w:val="001B0981"/>
    <w:rsid w:val="001B231E"/>
    <w:rsid w:val="001B30F8"/>
    <w:rsid w:val="001B4578"/>
    <w:rsid w:val="001B50C3"/>
    <w:rsid w:val="001B6C31"/>
    <w:rsid w:val="001B72DA"/>
    <w:rsid w:val="001C0906"/>
    <w:rsid w:val="001C120C"/>
    <w:rsid w:val="001C4616"/>
    <w:rsid w:val="001C63DF"/>
    <w:rsid w:val="001D0E5F"/>
    <w:rsid w:val="001D1675"/>
    <w:rsid w:val="001D395C"/>
    <w:rsid w:val="001D42F7"/>
    <w:rsid w:val="001D47A6"/>
    <w:rsid w:val="001D494A"/>
    <w:rsid w:val="001D55DA"/>
    <w:rsid w:val="001D5F7F"/>
    <w:rsid w:val="001E03E1"/>
    <w:rsid w:val="001E09B6"/>
    <w:rsid w:val="001E15B4"/>
    <w:rsid w:val="001E230E"/>
    <w:rsid w:val="001E5D8B"/>
    <w:rsid w:val="001E62A4"/>
    <w:rsid w:val="001E6436"/>
    <w:rsid w:val="001E663F"/>
    <w:rsid w:val="001E685F"/>
    <w:rsid w:val="001E7120"/>
    <w:rsid w:val="001E7B56"/>
    <w:rsid w:val="001F0B76"/>
    <w:rsid w:val="001F1A78"/>
    <w:rsid w:val="001F26FD"/>
    <w:rsid w:val="001F39A3"/>
    <w:rsid w:val="001F52FD"/>
    <w:rsid w:val="001F7BC0"/>
    <w:rsid w:val="00200C6F"/>
    <w:rsid w:val="00201D78"/>
    <w:rsid w:val="00202C3B"/>
    <w:rsid w:val="00203091"/>
    <w:rsid w:val="00204024"/>
    <w:rsid w:val="00205ADD"/>
    <w:rsid w:val="002071AC"/>
    <w:rsid w:val="002112FB"/>
    <w:rsid w:val="002133B0"/>
    <w:rsid w:val="0021456F"/>
    <w:rsid w:val="00214A28"/>
    <w:rsid w:val="002175AC"/>
    <w:rsid w:val="00221BF4"/>
    <w:rsid w:val="00222192"/>
    <w:rsid w:val="00223920"/>
    <w:rsid w:val="00224061"/>
    <w:rsid w:val="0022429D"/>
    <w:rsid w:val="00226B53"/>
    <w:rsid w:val="0023367C"/>
    <w:rsid w:val="00234E43"/>
    <w:rsid w:val="00235099"/>
    <w:rsid w:val="00240A24"/>
    <w:rsid w:val="00241568"/>
    <w:rsid w:val="002416F8"/>
    <w:rsid w:val="0024254A"/>
    <w:rsid w:val="00242E3F"/>
    <w:rsid w:val="00243D5C"/>
    <w:rsid w:val="00244F40"/>
    <w:rsid w:val="00245748"/>
    <w:rsid w:val="00245E3C"/>
    <w:rsid w:val="00253548"/>
    <w:rsid w:val="00254354"/>
    <w:rsid w:val="002549FC"/>
    <w:rsid w:val="0025734A"/>
    <w:rsid w:val="00260AAA"/>
    <w:rsid w:val="00260BC3"/>
    <w:rsid w:val="00262F29"/>
    <w:rsid w:val="00263E51"/>
    <w:rsid w:val="00264284"/>
    <w:rsid w:val="00264833"/>
    <w:rsid w:val="00264DF4"/>
    <w:rsid w:val="0026561D"/>
    <w:rsid w:val="002657E6"/>
    <w:rsid w:val="0026634A"/>
    <w:rsid w:val="00266BF7"/>
    <w:rsid w:val="002710AA"/>
    <w:rsid w:val="00271932"/>
    <w:rsid w:val="00273CF8"/>
    <w:rsid w:val="00274ACD"/>
    <w:rsid w:val="00275A36"/>
    <w:rsid w:val="002776FC"/>
    <w:rsid w:val="002803DD"/>
    <w:rsid w:val="00280420"/>
    <w:rsid w:val="002846F5"/>
    <w:rsid w:val="00285A31"/>
    <w:rsid w:val="002867C3"/>
    <w:rsid w:val="002876F3"/>
    <w:rsid w:val="002877EE"/>
    <w:rsid w:val="00290113"/>
    <w:rsid w:val="002917A0"/>
    <w:rsid w:val="00293BE3"/>
    <w:rsid w:val="0029582B"/>
    <w:rsid w:val="00295C0C"/>
    <w:rsid w:val="00295CB8"/>
    <w:rsid w:val="002977DE"/>
    <w:rsid w:val="002A1F83"/>
    <w:rsid w:val="002A5C7A"/>
    <w:rsid w:val="002A6591"/>
    <w:rsid w:val="002B036B"/>
    <w:rsid w:val="002B1F2F"/>
    <w:rsid w:val="002B370A"/>
    <w:rsid w:val="002B41CC"/>
    <w:rsid w:val="002B7303"/>
    <w:rsid w:val="002C053D"/>
    <w:rsid w:val="002C1298"/>
    <w:rsid w:val="002C1A37"/>
    <w:rsid w:val="002C26B3"/>
    <w:rsid w:val="002C3310"/>
    <w:rsid w:val="002C3C9B"/>
    <w:rsid w:val="002C5373"/>
    <w:rsid w:val="002C5FFD"/>
    <w:rsid w:val="002C67E7"/>
    <w:rsid w:val="002C6CE8"/>
    <w:rsid w:val="002D1E25"/>
    <w:rsid w:val="002D1EE4"/>
    <w:rsid w:val="002D2B2D"/>
    <w:rsid w:val="002D31DA"/>
    <w:rsid w:val="002D334C"/>
    <w:rsid w:val="002D36CC"/>
    <w:rsid w:val="002D46FF"/>
    <w:rsid w:val="002D51B0"/>
    <w:rsid w:val="002D5835"/>
    <w:rsid w:val="002D6A6C"/>
    <w:rsid w:val="002D7BEE"/>
    <w:rsid w:val="002D7CDE"/>
    <w:rsid w:val="002E0E54"/>
    <w:rsid w:val="002E21F5"/>
    <w:rsid w:val="002E322C"/>
    <w:rsid w:val="002E6F3C"/>
    <w:rsid w:val="002E7663"/>
    <w:rsid w:val="002F097A"/>
    <w:rsid w:val="002F0CDA"/>
    <w:rsid w:val="002F113F"/>
    <w:rsid w:val="002F387F"/>
    <w:rsid w:val="002F3E25"/>
    <w:rsid w:val="002F3F66"/>
    <w:rsid w:val="002F58CC"/>
    <w:rsid w:val="002F708C"/>
    <w:rsid w:val="003001DE"/>
    <w:rsid w:val="00300AAB"/>
    <w:rsid w:val="00300D03"/>
    <w:rsid w:val="003012E2"/>
    <w:rsid w:val="003018B9"/>
    <w:rsid w:val="003029CB"/>
    <w:rsid w:val="00304793"/>
    <w:rsid w:val="00305D34"/>
    <w:rsid w:val="0030657E"/>
    <w:rsid w:val="0031088D"/>
    <w:rsid w:val="00310F12"/>
    <w:rsid w:val="00312ED2"/>
    <w:rsid w:val="00314F2E"/>
    <w:rsid w:val="003159C5"/>
    <w:rsid w:val="00316C3E"/>
    <w:rsid w:val="0031779F"/>
    <w:rsid w:val="00323745"/>
    <w:rsid w:val="00324060"/>
    <w:rsid w:val="003241B2"/>
    <w:rsid w:val="00325530"/>
    <w:rsid w:val="00326F7A"/>
    <w:rsid w:val="00326F98"/>
    <w:rsid w:val="003278FA"/>
    <w:rsid w:val="0033219F"/>
    <w:rsid w:val="003323F9"/>
    <w:rsid w:val="00335577"/>
    <w:rsid w:val="00340089"/>
    <w:rsid w:val="0034133C"/>
    <w:rsid w:val="00342DBE"/>
    <w:rsid w:val="00344D9A"/>
    <w:rsid w:val="00346FD7"/>
    <w:rsid w:val="003473AC"/>
    <w:rsid w:val="00350382"/>
    <w:rsid w:val="00350C9C"/>
    <w:rsid w:val="00352458"/>
    <w:rsid w:val="0035281B"/>
    <w:rsid w:val="00360B4A"/>
    <w:rsid w:val="00363343"/>
    <w:rsid w:val="0036381E"/>
    <w:rsid w:val="003667B5"/>
    <w:rsid w:val="0036713B"/>
    <w:rsid w:val="00367156"/>
    <w:rsid w:val="00367B61"/>
    <w:rsid w:val="00367D94"/>
    <w:rsid w:val="00367F37"/>
    <w:rsid w:val="003709BE"/>
    <w:rsid w:val="00370C98"/>
    <w:rsid w:val="0037197C"/>
    <w:rsid w:val="00373427"/>
    <w:rsid w:val="00376C8B"/>
    <w:rsid w:val="00377B2F"/>
    <w:rsid w:val="00380DD1"/>
    <w:rsid w:val="00380ECE"/>
    <w:rsid w:val="003838B9"/>
    <w:rsid w:val="00385938"/>
    <w:rsid w:val="00387B52"/>
    <w:rsid w:val="003905FE"/>
    <w:rsid w:val="00390E42"/>
    <w:rsid w:val="003931B0"/>
    <w:rsid w:val="00393CF1"/>
    <w:rsid w:val="003951BB"/>
    <w:rsid w:val="00396A33"/>
    <w:rsid w:val="00396CCB"/>
    <w:rsid w:val="00397594"/>
    <w:rsid w:val="003977A9"/>
    <w:rsid w:val="003A0762"/>
    <w:rsid w:val="003A1789"/>
    <w:rsid w:val="003A2DFF"/>
    <w:rsid w:val="003A4BA8"/>
    <w:rsid w:val="003A654B"/>
    <w:rsid w:val="003A6C2B"/>
    <w:rsid w:val="003B0066"/>
    <w:rsid w:val="003B22F7"/>
    <w:rsid w:val="003B68DA"/>
    <w:rsid w:val="003B7382"/>
    <w:rsid w:val="003B7B3A"/>
    <w:rsid w:val="003C30B1"/>
    <w:rsid w:val="003C6368"/>
    <w:rsid w:val="003C723B"/>
    <w:rsid w:val="003C73F9"/>
    <w:rsid w:val="003D05FF"/>
    <w:rsid w:val="003D0838"/>
    <w:rsid w:val="003D0D5E"/>
    <w:rsid w:val="003D4F21"/>
    <w:rsid w:val="003D53C6"/>
    <w:rsid w:val="003D57C7"/>
    <w:rsid w:val="003D6692"/>
    <w:rsid w:val="003E1D31"/>
    <w:rsid w:val="003E23BF"/>
    <w:rsid w:val="003E2F36"/>
    <w:rsid w:val="003E313B"/>
    <w:rsid w:val="003E5687"/>
    <w:rsid w:val="003F11BA"/>
    <w:rsid w:val="003F2A23"/>
    <w:rsid w:val="003F42C4"/>
    <w:rsid w:val="003F46A6"/>
    <w:rsid w:val="003F5350"/>
    <w:rsid w:val="003F5888"/>
    <w:rsid w:val="003F68B5"/>
    <w:rsid w:val="003F7571"/>
    <w:rsid w:val="003F78CF"/>
    <w:rsid w:val="004009A5"/>
    <w:rsid w:val="00400C62"/>
    <w:rsid w:val="00402875"/>
    <w:rsid w:val="00402AC6"/>
    <w:rsid w:val="00404046"/>
    <w:rsid w:val="00405575"/>
    <w:rsid w:val="00407A16"/>
    <w:rsid w:val="0041064A"/>
    <w:rsid w:val="004115D8"/>
    <w:rsid w:val="00411885"/>
    <w:rsid w:val="004121CE"/>
    <w:rsid w:val="004125D5"/>
    <w:rsid w:val="0041307D"/>
    <w:rsid w:val="004130A9"/>
    <w:rsid w:val="004130B4"/>
    <w:rsid w:val="00413600"/>
    <w:rsid w:val="00413E24"/>
    <w:rsid w:val="00415424"/>
    <w:rsid w:val="00421E02"/>
    <w:rsid w:val="00423211"/>
    <w:rsid w:val="004236C2"/>
    <w:rsid w:val="00424421"/>
    <w:rsid w:val="004248E2"/>
    <w:rsid w:val="00426ECA"/>
    <w:rsid w:val="00427C76"/>
    <w:rsid w:val="0043198C"/>
    <w:rsid w:val="0043282F"/>
    <w:rsid w:val="00434A80"/>
    <w:rsid w:val="00436662"/>
    <w:rsid w:val="0043671B"/>
    <w:rsid w:val="00436EE1"/>
    <w:rsid w:val="004400BC"/>
    <w:rsid w:val="0044274C"/>
    <w:rsid w:val="00442C2B"/>
    <w:rsid w:val="00442C2D"/>
    <w:rsid w:val="0044346E"/>
    <w:rsid w:val="004446A5"/>
    <w:rsid w:val="00447BE6"/>
    <w:rsid w:val="00447CE3"/>
    <w:rsid w:val="0045148C"/>
    <w:rsid w:val="00451EB2"/>
    <w:rsid w:val="00454832"/>
    <w:rsid w:val="00454F68"/>
    <w:rsid w:val="00460C01"/>
    <w:rsid w:val="0046351A"/>
    <w:rsid w:val="00466951"/>
    <w:rsid w:val="00471453"/>
    <w:rsid w:val="00472716"/>
    <w:rsid w:val="004745F2"/>
    <w:rsid w:val="00474763"/>
    <w:rsid w:val="00474BE2"/>
    <w:rsid w:val="00475C8F"/>
    <w:rsid w:val="00477324"/>
    <w:rsid w:val="00481645"/>
    <w:rsid w:val="00484D3C"/>
    <w:rsid w:val="00484F0B"/>
    <w:rsid w:val="004867EB"/>
    <w:rsid w:val="0048682E"/>
    <w:rsid w:val="00486A2C"/>
    <w:rsid w:val="00486FCD"/>
    <w:rsid w:val="00487BEE"/>
    <w:rsid w:val="00487ED6"/>
    <w:rsid w:val="00491946"/>
    <w:rsid w:val="004927F4"/>
    <w:rsid w:val="00493822"/>
    <w:rsid w:val="004961B2"/>
    <w:rsid w:val="004A0B2C"/>
    <w:rsid w:val="004A216F"/>
    <w:rsid w:val="004A2AED"/>
    <w:rsid w:val="004A4617"/>
    <w:rsid w:val="004A6194"/>
    <w:rsid w:val="004B445F"/>
    <w:rsid w:val="004B4A9B"/>
    <w:rsid w:val="004C2249"/>
    <w:rsid w:val="004C262B"/>
    <w:rsid w:val="004C3F95"/>
    <w:rsid w:val="004C4F7B"/>
    <w:rsid w:val="004C5CE8"/>
    <w:rsid w:val="004C7E07"/>
    <w:rsid w:val="004D1179"/>
    <w:rsid w:val="004D20CE"/>
    <w:rsid w:val="004D3C82"/>
    <w:rsid w:val="004D62E9"/>
    <w:rsid w:val="004D6932"/>
    <w:rsid w:val="004D6CAE"/>
    <w:rsid w:val="004D7142"/>
    <w:rsid w:val="004D7759"/>
    <w:rsid w:val="004E04AB"/>
    <w:rsid w:val="004E2E5F"/>
    <w:rsid w:val="004E3B34"/>
    <w:rsid w:val="004E56F5"/>
    <w:rsid w:val="004E61F7"/>
    <w:rsid w:val="004F2752"/>
    <w:rsid w:val="004F520C"/>
    <w:rsid w:val="004F52B2"/>
    <w:rsid w:val="004F5484"/>
    <w:rsid w:val="004F5AE3"/>
    <w:rsid w:val="005020BD"/>
    <w:rsid w:val="00504A55"/>
    <w:rsid w:val="0050654F"/>
    <w:rsid w:val="005104B1"/>
    <w:rsid w:val="005109C1"/>
    <w:rsid w:val="00510B0A"/>
    <w:rsid w:val="005111CE"/>
    <w:rsid w:val="005113D9"/>
    <w:rsid w:val="0051156A"/>
    <w:rsid w:val="00511570"/>
    <w:rsid w:val="00512B53"/>
    <w:rsid w:val="00512CD4"/>
    <w:rsid w:val="00513418"/>
    <w:rsid w:val="00513DB5"/>
    <w:rsid w:val="0051466E"/>
    <w:rsid w:val="00515598"/>
    <w:rsid w:val="00516F77"/>
    <w:rsid w:val="00523628"/>
    <w:rsid w:val="0052454F"/>
    <w:rsid w:val="00525496"/>
    <w:rsid w:val="005277E9"/>
    <w:rsid w:val="00527A9E"/>
    <w:rsid w:val="00527D41"/>
    <w:rsid w:val="0053078C"/>
    <w:rsid w:val="0053277F"/>
    <w:rsid w:val="005336EB"/>
    <w:rsid w:val="00533DE6"/>
    <w:rsid w:val="00540CF1"/>
    <w:rsid w:val="00541A5A"/>
    <w:rsid w:val="00542675"/>
    <w:rsid w:val="005432D3"/>
    <w:rsid w:val="0054364C"/>
    <w:rsid w:val="00543EDA"/>
    <w:rsid w:val="0054510C"/>
    <w:rsid w:val="00547713"/>
    <w:rsid w:val="00550656"/>
    <w:rsid w:val="00551EE3"/>
    <w:rsid w:val="005545C6"/>
    <w:rsid w:val="005554BE"/>
    <w:rsid w:val="00556171"/>
    <w:rsid w:val="00556A60"/>
    <w:rsid w:val="00557299"/>
    <w:rsid w:val="005604DF"/>
    <w:rsid w:val="00561DB6"/>
    <w:rsid w:val="005623A5"/>
    <w:rsid w:val="00565F3A"/>
    <w:rsid w:val="00566202"/>
    <w:rsid w:val="005675EF"/>
    <w:rsid w:val="00570018"/>
    <w:rsid w:val="00570606"/>
    <w:rsid w:val="005713FA"/>
    <w:rsid w:val="005716D2"/>
    <w:rsid w:val="00572703"/>
    <w:rsid w:val="00575D9E"/>
    <w:rsid w:val="00580347"/>
    <w:rsid w:val="00580535"/>
    <w:rsid w:val="005808C8"/>
    <w:rsid w:val="00582B0F"/>
    <w:rsid w:val="005834BB"/>
    <w:rsid w:val="005855B9"/>
    <w:rsid w:val="0059108A"/>
    <w:rsid w:val="00592FB5"/>
    <w:rsid w:val="00593A19"/>
    <w:rsid w:val="00593C71"/>
    <w:rsid w:val="0059752F"/>
    <w:rsid w:val="005975E9"/>
    <w:rsid w:val="005A3266"/>
    <w:rsid w:val="005A3C07"/>
    <w:rsid w:val="005A55F5"/>
    <w:rsid w:val="005A6533"/>
    <w:rsid w:val="005A6772"/>
    <w:rsid w:val="005A6FB0"/>
    <w:rsid w:val="005A7F81"/>
    <w:rsid w:val="005B15EC"/>
    <w:rsid w:val="005B441E"/>
    <w:rsid w:val="005B662C"/>
    <w:rsid w:val="005C0F7E"/>
    <w:rsid w:val="005C1454"/>
    <w:rsid w:val="005C22EE"/>
    <w:rsid w:val="005C45BC"/>
    <w:rsid w:val="005C4BE7"/>
    <w:rsid w:val="005C7470"/>
    <w:rsid w:val="005C7565"/>
    <w:rsid w:val="005D107C"/>
    <w:rsid w:val="005D5175"/>
    <w:rsid w:val="005D5FD7"/>
    <w:rsid w:val="005E471D"/>
    <w:rsid w:val="005E4EC7"/>
    <w:rsid w:val="005E7EB5"/>
    <w:rsid w:val="005F3599"/>
    <w:rsid w:val="005F476B"/>
    <w:rsid w:val="005F4EFB"/>
    <w:rsid w:val="005F5592"/>
    <w:rsid w:val="0060175E"/>
    <w:rsid w:val="006023B3"/>
    <w:rsid w:val="0060321E"/>
    <w:rsid w:val="006032ED"/>
    <w:rsid w:val="00603425"/>
    <w:rsid w:val="006034E6"/>
    <w:rsid w:val="00605A79"/>
    <w:rsid w:val="00606271"/>
    <w:rsid w:val="00606441"/>
    <w:rsid w:val="0060724F"/>
    <w:rsid w:val="00607598"/>
    <w:rsid w:val="00610620"/>
    <w:rsid w:val="006120D9"/>
    <w:rsid w:val="00612338"/>
    <w:rsid w:val="00612CA4"/>
    <w:rsid w:val="00613C63"/>
    <w:rsid w:val="00613F94"/>
    <w:rsid w:val="00614163"/>
    <w:rsid w:val="00615B2A"/>
    <w:rsid w:val="00620728"/>
    <w:rsid w:val="00620AC4"/>
    <w:rsid w:val="00622033"/>
    <w:rsid w:val="00622D59"/>
    <w:rsid w:val="006258F2"/>
    <w:rsid w:val="00626154"/>
    <w:rsid w:val="006274A6"/>
    <w:rsid w:val="00631A49"/>
    <w:rsid w:val="00634005"/>
    <w:rsid w:val="00634B19"/>
    <w:rsid w:val="006352B7"/>
    <w:rsid w:val="00636235"/>
    <w:rsid w:val="00636D8F"/>
    <w:rsid w:val="00640437"/>
    <w:rsid w:val="006412FE"/>
    <w:rsid w:val="006415BA"/>
    <w:rsid w:val="0064232F"/>
    <w:rsid w:val="00645F12"/>
    <w:rsid w:val="00646182"/>
    <w:rsid w:val="00646663"/>
    <w:rsid w:val="00647004"/>
    <w:rsid w:val="006472B6"/>
    <w:rsid w:val="00647C16"/>
    <w:rsid w:val="00647C65"/>
    <w:rsid w:val="00651A4F"/>
    <w:rsid w:val="006527C7"/>
    <w:rsid w:val="00652D53"/>
    <w:rsid w:val="00653978"/>
    <w:rsid w:val="0066341E"/>
    <w:rsid w:val="006639A9"/>
    <w:rsid w:val="00663CA8"/>
    <w:rsid w:val="006645DD"/>
    <w:rsid w:val="00665089"/>
    <w:rsid w:val="00665353"/>
    <w:rsid w:val="00666520"/>
    <w:rsid w:val="00666680"/>
    <w:rsid w:val="00667963"/>
    <w:rsid w:val="00671284"/>
    <w:rsid w:val="00673CE6"/>
    <w:rsid w:val="0067475A"/>
    <w:rsid w:val="00674E97"/>
    <w:rsid w:val="006765FA"/>
    <w:rsid w:val="0068178D"/>
    <w:rsid w:val="006817A7"/>
    <w:rsid w:val="006822FF"/>
    <w:rsid w:val="006828E6"/>
    <w:rsid w:val="00683941"/>
    <w:rsid w:val="0068472B"/>
    <w:rsid w:val="00687133"/>
    <w:rsid w:val="00687F83"/>
    <w:rsid w:val="0069420E"/>
    <w:rsid w:val="006946C9"/>
    <w:rsid w:val="00695506"/>
    <w:rsid w:val="006971E6"/>
    <w:rsid w:val="006A0FD5"/>
    <w:rsid w:val="006A2947"/>
    <w:rsid w:val="006A3262"/>
    <w:rsid w:val="006A68FA"/>
    <w:rsid w:val="006A7B34"/>
    <w:rsid w:val="006B21A9"/>
    <w:rsid w:val="006B23C3"/>
    <w:rsid w:val="006B251D"/>
    <w:rsid w:val="006B27BD"/>
    <w:rsid w:val="006B3357"/>
    <w:rsid w:val="006B4FBA"/>
    <w:rsid w:val="006B5CAD"/>
    <w:rsid w:val="006B7664"/>
    <w:rsid w:val="006C0E35"/>
    <w:rsid w:val="006C1541"/>
    <w:rsid w:val="006C203D"/>
    <w:rsid w:val="006C3E22"/>
    <w:rsid w:val="006C4A78"/>
    <w:rsid w:val="006C5233"/>
    <w:rsid w:val="006C6E91"/>
    <w:rsid w:val="006D013B"/>
    <w:rsid w:val="006D0411"/>
    <w:rsid w:val="006D0F2D"/>
    <w:rsid w:val="006D1E82"/>
    <w:rsid w:val="006D2399"/>
    <w:rsid w:val="006D3A7B"/>
    <w:rsid w:val="006D5898"/>
    <w:rsid w:val="006D58F9"/>
    <w:rsid w:val="006D5F21"/>
    <w:rsid w:val="006D75EE"/>
    <w:rsid w:val="006E0B77"/>
    <w:rsid w:val="006E0E1D"/>
    <w:rsid w:val="006E2BCD"/>
    <w:rsid w:val="006E5700"/>
    <w:rsid w:val="006E636E"/>
    <w:rsid w:val="006E64FA"/>
    <w:rsid w:val="006E79B4"/>
    <w:rsid w:val="006F1543"/>
    <w:rsid w:val="006F56CE"/>
    <w:rsid w:val="006F6551"/>
    <w:rsid w:val="007011BA"/>
    <w:rsid w:val="007030A3"/>
    <w:rsid w:val="007045D2"/>
    <w:rsid w:val="00706794"/>
    <w:rsid w:val="00706D47"/>
    <w:rsid w:val="007127F1"/>
    <w:rsid w:val="0072156A"/>
    <w:rsid w:val="0072569E"/>
    <w:rsid w:val="00726066"/>
    <w:rsid w:val="007262BF"/>
    <w:rsid w:val="00730766"/>
    <w:rsid w:val="00730DF4"/>
    <w:rsid w:val="00730E92"/>
    <w:rsid w:val="00732D24"/>
    <w:rsid w:val="00733732"/>
    <w:rsid w:val="00733FB0"/>
    <w:rsid w:val="00734882"/>
    <w:rsid w:val="00734C0F"/>
    <w:rsid w:val="00737B87"/>
    <w:rsid w:val="00737C95"/>
    <w:rsid w:val="00740A41"/>
    <w:rsid w:val="00743A38"/>
    <w:rsid w:val="00744360"/>
    <w:rsid w:val="0074475A"/>
    <w:rsid w:val="00744E05"/>
    <w:rsid w:val="00746BBA"/>
    <w:rsid w:val="00747719"/>
    <w:rsid w:val="00752179"/>
    <w:rsid w:val="00754484"/>
    <w:rsid w:val="00754F91"/>
    <w:rsid w:val="007569F0"/>
    <w:rsid w:val="00760D88"/>
    <w:rsid w:val="007612EC"/>
    <w:rsid w:val="00762DC4"/>
    <w:rsid w:val="00765418"/>
    <w:rsid w:val="007706A7"/>
    <w:rsid w:val="00773E66"/>
    <w:rsid w:val="00775062"/>
    <w:rsid w:val="00775075"/>
    <w:rsid w:val="007757E4"/>
    <w:rsid w:val="0077581D"/>
    <w:rsid w:val="0077774D"/>
    <w:rsid w:val="00777B9C"/>
    <w:rsid w:val="007802C0"/>
    <w:rsid w:val="00780C8C"/>
    <w:rsid w:val="00780D29"/>
    <w:rsid w:val="007814D1"/>
    <w:rsid w:val="00781A51"/>
    <w:rsid w:val="00782059"/>
    <w:rsid w:val="007842CD"/>
    <w:rsid w:val="0078470F"/>
    <w:rsid w:val="00790BA3"/>
    <w:rsid w:val="0079137B"/>
    <w:rsid w:val="00791F77"/>
    <w:rsid w:val="0079353F"/>
    <w:rsid w:val="00793AE1"/>
    <w:rsid w:val="00793D90"/>
    <w:rsid w:val="0079402E"/>
    <w:rsid w:val="007949E3"/>
    <w:rsid w:val="00795389"/>
    <w:rsid w:val="0079562D"/>
    <w:rsid w:val="0079563B"/>
    <w:rsid w:val="00796DE0"/>
    <w:rsid w:val="00796EDA"/>
    <w:rsid w:val="00797312"/>
    <w:rsid w:val="0079740B"/>
    <w:rsid w:val="00797FA0"/>
    <w:rsid w:val="007A2789"/>
    <w:rsid w:val="007A2BB5"/>
    <w:rsid w:val="007A325B"/>
    <w:rsid w:val="007A4234"/>
    <w:rsid w:val="007A60F9"/>
    <w:rsid w:val="007A630C"/>
    <w:rsid w:val="007B0FD5"/>
    <w:rsid w:val="007B11EF"/>
    <w:rsid w:val="007B1297"/>
    <w:rsid w:val="007B29D2"/>
    <w:rsid w:val="007B2B6D"/>
    <w:rsid w:val="007B2C64"/>
    <w:rsid w:val="007B44EA"/>
    <w:rsid w:val="007B4544"/>
    <w:rsid w:val="007B678B"/>
    <w:rsid w:val="007C01AA"/>
    <w:rsid w:val="007C0FC2"/>
    <w:rsid w:val="007C1419"/>
    <w:rsid w:val="007C1669"/>
    <w:rsid w:val="007C3ACF"/>
    <w:rsid w:val="007C4B08"/>
    <w:rsid w:val="007C5906"/>
    <w:rsid w:val="007C751C"/>
    <w:rsid w:val="007C7ED5"/>
    <w:rsid w:val="007D0704"/>
    <w:rsid w:val="007D1236"/>
    <w:rsid w:val="007D284C"/>
    <w:rsid w:val="007D3871"/>
    <w:rsid w:val="007D5C9C"/>
    <w:rsid w:val="007D70F0"/>
    <w:rsid w:val="007D79BD"/>
    <w:rsid w:val="007D7E4A"/>
    <w:rsid w:val="007E0025"/>
    <w:rsid w:val="007E2539"/>
    <w:rsid w:val="007E412C"/>
    <w:rsid w:val="007E52FC"/>
    <w:rsid w:val="007E711D"/>
    <w:rsid w:val="007E7879"/>
    <w:rsid w:val="007E7C01"/>
    <w:rsid w:val="007F093D"/>
    <w:rsid w:val="007F1350"/>
    <w:rsid w:val="007F1ADC"/>
    <w:rsid w:val="007F2664"/>
    <w:rsid w:val="007F6FE8"/>
    <w:rsid w:val="007F7571"/>
    <w:rsid w:val="00800D3D"/>
    <w:rsid w:val="00804FFC"/>
    <w:rsid w:val="00805AC6"/>
    <w:rsid w:val="00806529"/>
    <w:rsid w:val="0080682E"/>
    <w:rsid w:val="00807175"/>
    <w:rsid w:val="00812464"/>
    <w:rsid w:val="008138E2"/>
    <w:rsid w:val="008138F0"/>
    <w:rsid w:val="00813F81"/>
    <w:rsid w:val="0081419B"/>
    <w:rsid w:val="008153D0"/>
    <w:rsid w:val="00815A1D"/>
    <w:rsid w:val="00817C7B"/>
    <w:rsid w:val="008211DD"/>
    <w:rsid w:val="008216F2"/>
    <w:rsid w:val="0082322A"/>
    <w:rsid w:val="008246EC"/>
    <w:rsid w:val="00831AB6"/>
    <w:rsid w:val="008342E9"/>
    <w:rsid w:val="00834767"/>
    <w:rsid w:val="00835BA0"/>
    <w:rsid w:val="00836848"/>
    <w:rsid w:val="00837AE2"/>
    <w:rsid w:val="008402AF"/>
    <w:rsid w:val="0084077A"/>
    <w:rsid w:val="00841526"/>
    <w:rsid w:val="00841B4D"/>
    <w:rsid w:val="0084231C"/>
    <w:rsid w:val="0084323C"/>
    <w:rsid w:val="008459F1"/>
    <w:rsid w:val="00846DCA"/>
    <w:rsid w:val="00852863"/>
    <w:rsid w:val="00852BFC"/>
    <w:rsid w:val="00853521"/>
    <w:rsid w:val="008535BD"/>
    <w:rsid w:val="008549C7"/>
    <w:rsid w:val="008559CD"/>
    <w:rsid w:val="008566A7"/>
    <w:rsid w:val="00856A24"/>
    <w:rsid w:val="00856CE0"/>
    <w:rsid w:val="0085705C"/>
    <w:rsid w:val="00861077"/>
    <w:rsid w:val="00861B15"/>
    <w:rsid w:val="0086337D"/>
    <w:rsid w:val="00865966"/>
    <w:rsid w:val="00867991"/>
    <w:rsid w:val="00867F6C"/>
    <w:rsid w:val="00870F1C"/>
    <w:rsid w:val="00870F79"/>
    <w:rsid w:val="00874301"/>
    <w:rsid w:val="0087497B"/>
    <w:rsid w:val="00874BC6"/>
    <w:rsid w:val="00875246"/>
    <w:rsid w:val="00875367"/>
    <w:rsid w:val="00875CD4"/>
    <w:rsid w:val="0088090D"/>
    <w:rsid w:val="00880D2C"/>
    <w:rsid w:val="0088332A"/>
    <w:rsid w:val="00885E16"/>
    <w:rsid w:val="00886681"/>
    <w:rsid w:val="00890280"/>
    <w:rsid w:val="0089145A"/>
    <w:rsid w:val="008915EC"/>
    <w:rsid w:val="00891755"/>
    <w:rsid w:val="008944D0"/>
    <w:rsid w:val="00894C88"/>
    <w:rsid w:val="00896004"/>
    <w:rsid w:val="008967C4"/>
    <w:rsid w:val="0089685D"/>
    <w:rsid w:val="00896AF3"/>
    <w:rsid w:val="008974AC"/>
    <w:rsid w:val="008A0799"/>
    <w:rsid w:val="008A0F5E"/>
    <w:rsid w:val="008A21D5"/>
    <w:rsid w:val="008A2359"/>
    <w:rsid w:val="008A309B"/>
    <w:rsid w:val="008A3156"/>
    <w:rsid w:val="008A3CA3"/>
    <w:rsid w:val="008A56B7"/>
    <w:rsid w:val="008B015C"/>
    <w:rsid w:val="008B175D"/>
    <w:rsid w:val="008B1861"/>
    <w:rsid w:val="008B2F63"/>
    <w:rsid w:val="008B328A"/>
    <w:rsid w:val="008B7114"/>
    <w:rsid w:val="008B75D4"/>
    <w:rsid w:val="008C001F"/>
    <w:rsid w:val="008C0FCD"/>
    <w:rsid w:val="008C112F"/>
    <w:rsid w:val="008C1A84"/>
    <w:rsid w:val="008C2269"/>
    <w:rsid w:val="008C395F"/>
    <w:rsid w:val="008C4C71"/>
    <w:rsid w:val="008C50D8"/>
    <w:rsid w:val="008C6565"/>
    <w:rsid w:val="008D01A1"/>
    <w:rsid w:val="008D1B60"/>
    <w:rsid w:val="008D1FEB"/>
    <w:rsid w:val="008D2436"/>
    <w:rsid w:val="008D4E45"/>
    <w:rsid w:val="008D5CEA"/>
    <w:rsid w:val="008D6074"/>
    <w:rsid w:val="008D62D3"/>
    <w:rsid w:val="008D6C96"/>
    <w:rsid w:val="008E3D89"/>
    <w:rsid w:val="008E558D"/>
    <w:rsid w:val="008E64F7"/>
    <w:rsid w:val="008E77E2"/>
    <w:rsid w:val="008F2DA0"/>
    <w:rsid w:val="008F3A45"/>
    <w:rsid w:val="008F3B55"/>
    <w:rsid w:val="008F427E"/>
    <w:rsid w:val="008F43D5"/>
    <w:rsid w:val="008F722B"/>
    <w:rsid w:val="008F7453"/>
    <w:rsid w:val="008F7512"/>
    <w:rsid w:val="0090088E"/>
    <w:rsid w:val="00901459"/>
    <w:rsid w:val="00902F6F"/>
    <w:rsid w:val="00903292"/>
    <w:rsid w:val="00904213"/>
    <w:rsid w:val="00906E49"/>
    <w:rsid w:val="00907700"/>
    <w:rsid w:val="00907A9F"/>
    <w:rsid w:val="00907B36"/>
    <w:rsid w:val="009124A9"/>
    <w:rsid w:val="00913348"/>
    <w:rsid w:val="00913FD2"/>
    <w:rsid w:val="00916CF5"/>
    <w:rsid w:val="00917589"/>
    <w:rsid w:val="00921D9B"/>
    <w:rsid w:val="00924B9D"/>
    <w:rsid w:val="00926653"/>
    <w:rsid w:val="00926FE2"/>
    <w:rsid w:val="0093040F"/>
    <w:rsid w:val="00933470"/>
    <w:rsid w:val="00935BDA"/>
    <w:rsid w:val="00940261"/>
    <w:rsid w:val="0094039B"/>
    <w:rsid w:val="009405F6"/>
    <w:rsid w:val="00941700"/>
    <w:rsid w:val="00941B2D"/>
    <w:rsid w:val="00942684"/>
    <w:rsid w:val="0094435A"/>
    <w:rsid w:val="009504D6"/>
    <w:rsid w:val="009514D5"/>
    <w:rsid w:val="00951B5C"/>
    <w:rsid w:val="00954CEF"/>
    <w:rsid w:val="0095606B"/>
    <w:rsid w:val="00956308"/>
    <w:rsid w:val="00960C26"/>
    <w:rsid w:val="009610A1"/>
    <w:rsid w:val="00961AEA"/>
    <w:rsid w:val="00964AB2"/>
    <w:rsid w:val="009737F5"/>
    <w:rsid w:val="00973C58"/>
    <w:rsid w:val="00977497"/>
    <w:rsid w:val="009804D7"/>
    <w:rsid w:val="0098433D"/>
    <w:rsid w:val="00984B72"/>
    <w:rsid w:val="00985C49"/>
    <w:rsid w:val="00985F1A"/>
    <w:rsid w:val="00985F65"/>
    <w:rsid w:val="00990DA3"/>
    <w:rsid w:val="00991AB6"/>
    <w:rsid w:val="00992AAC"/>
    <w:rsid w:val="00992CA0"/>
    <w:rsid w:val="009934B8"/>
    <w:rsid w:val="00993ED1"/>
    <w:rsid w:val="0099456F"/>
    <w:rsid w:val="0099568E"/>
    <w:rsid w:val="00995A3B"/>
    <w:rsid w:val="00997F00"/>
    <w:rsid w:val="009A4487"/>
    <w:rsid w:val="009A5615"/>
    <w:rsid w:val="009A6B8E"/>
    <w:rsid w:val="009A6D49"/>
    <w:rsid w:val="009A6FDF"/>
    <w:rsid w:val="009A7CA9"/>
    <w:rsid w:val="009B29D2"/>
    <w:rsid w:val="009B2DCC"/>
    <w:rsid w:val="009B2F81"/>
    <w:rsid w:val="009B3371"/>
    <w:rsid w:val="009B3586"/>
    <w:rsid w:val="009B531F"/>
    <w:rsid w:val="009B605B"/>
    <w:rsid w:val="009B64A7"/>
    <w:rsid w:val="009C28A9"/>
    <w:rsid w:val="009C58CA"/>
    <w:rsid w:val="009D0AF5"/>
    <w:rsid w:val="009D289F"/>
    <w:rsid w:val="009D291C"/>
    <w:rsid w:val="009D4139"/>
    <w:rsid w:val="009D5537"/>
    <w:rsid w:val="009D6EA5"/>
    <w:rsid w:val="009E19A8"/>
    <w:rsid w:val="009E436A"/>
    <w:rsid w:val="009E4C81"/>
    <w:rsid w:val="009E5DC1"/>
    <w:rsid w:val="009E72FD"/>
    <w:rsid w:val="009F0374"/>
    <w:rsid w:val="009F04BC"/>
    <w:rsid w:val="009F120B"/>
    <w:rsid w:val="009F38FC"/>
    <w:rsid w:val="009F5AF9"/>
    <w:rsid w:val="00A03046"/>
    <w:rsid w:val="00A03922"/>
    <w:rsid w:val="00A0479B"/>
    <w:rsid w:val="00A04891"/>
    <w:rsid w:val="00A04917"/>
    <w:rsid w:val="00A04F69"/>
    <w:rsid w:val="00A05C2F"/>
    <w:rsid w:val="00A07525"/>
    <w:rsid w:val="00A1019F"/>
    <w:rsid w:val="00A117D6"/>
    <w:rsid w:val="00A118AC"/>
    <w:rsid w:val="00A14181"/>
    <w:rsid w:val="00A15A46"/>
    <w:rsid w:val="00A21924"/>
    <w:rsid w:val="00A21D9A"/>
    <w:rsid w:val="00A23DDA"/>
    <w:rsid w:val="00A2438B"/>
    <w:rsid w:val="00A2508C"/>
    <w:rsid w:val="00A25B0F"/>
    <w:rsid w:val="00A30492"/>
    <w:rsid w:val="00A31048"/>
    <w:rsid w:val="00A313C2"/>
    <w:rsid w:val="00A313D4"/>
    <w:rsid w:val="00A3320D"/>
    <w:rsid w:val="00A37497"/>
    <w:rsid w:val="00A400C9"/>
    <w:rsid w:val="00A403E7"/>
    <w:rsid w:val="00A4560B"/>
    <w:rsid w:val="00A46505"/>
    <w:rsid w:val="00A46BB7"/>
    <w:rsid w:val="00A46DD7"/>
    <w:rsid w:val="00A5009E"/>
    <w:rsid w:val="00A535DD"/>
    <w:rsid w:val="00A5371C"/>
    <w:rsid w:val="00A54D54"/>
    <w:rsid w:val="00A55681"/>
    <w:rsid w:val="00A6002C"/>
    <w:rsid w:val="00A6439C"/>
    <w:rsid w:val="00A6488B"/>
    <w:rsid w:val="00A64DD0"/>
    <w:rsid w:val="00A653C7"/>
    <w:rsid w:val="00A65E04"/>
    <w:rsid w:val="00A66449"/>
    <w:rsid w:val="00A71D42"/>
    <w:rsid w:val="00A72752"/>
    <w:rsid w:val="00A73BCC"/>
    <w:rsid w:val="00A73DC1"/>
    <w:rsid w:val="00A73E4C"/>
    <w:rsid w:val="00A764FF"/>
    <w:rsid w:val="00A774A1"/>
    <w:rsid w:val="00A8077B"/>
    <w:rsid w:val="00A84043"/>
    <w:rsid w:val="00A90D58"/>
    <w:rsid w:val="00A91877"/>
    <w:rsid w:val="00A92A64"/>
    <w:rsid w:val="00A92F6F"/>
    <w:rsid w:val="00A9300B"/>
    <w:rsid w:val="00A931DA"/>
    <w:rsid w:val="00A949CD"/>
    <w:rsid w:val="00A972FE"/>
    <w:rsid w:val="00AA05D0"/>
    <w:rsid w:val="00AA53F1"/>
    <w:rsid w:val="00AA6F57"/>
    <w:rsid w:val="00AB0262"/>
    <w:rsid w:val="00AB1C16"/>
    <w:rsid w:val="00AB23D1"/>
    <w:rsid w:val="00AB5F23"/>
    <w:rsid w:val="00AB705E"/>
    <w:rsid w:val="00AB7903"/>
    <w:rsid w:val="00AC09B4"/>
    <w:rsid w:val="00AC608B"/>
    <w:rsid w:val="00AC66D1"/>
    <w:rsid w:val="00AC75A9"/>
    <w:rsid w:val="00AD1F79"/>
    <w:rsid w:val="00AD2677"/>
    <w:rsid w:val="00AD35DA"/>
    <w:rsid w:val="00AD4013"/>
    <w:rsid w:val="00AD4712"/>
    <w:rsid w:val="00AD5823"/>
    <w:rsid w:val="00AD6DB7"/>
    <w:rsid w:val="00AD7EFF"/>
    <w:rsid w:val="00AE1996"/>
    <w:rsid w:val="00AE2EC9"/>
    <w:rsid w:val="00AE375E"/>
    <w:rsid w:val="00AE3B27"/>
    <w:rsid w:val="00AE44C0"/>
    <w:rsid w:val="00AE4658"/>
    <w:rsid w:val="00AF06EF"/>
    <w:rsid w:val="00AF10FB"/>
    <w:rsid w:val="00AF4C48"/>
    <w:rsid w:val="00AF7908"/>
    <w:rsid w:val="00B00760"/>
    <w:rsid w:val="00B01B73"/>
    <w:rsid w:val="00B01DDD"/>
    <w:rsid w:val="00B055FC"/>
    <w:rsid w:val="00B05C77"/>
    <w:rsid w:val="00B07154"/>
    <w:rsid w:val="00B1117D"/>
    <w:rsid w:val="00B13886"/>
    <w:rsid w:val="00B13E61"/>
    <w:rsid w:val="00B14359"/>
    <w:rsid w:val="00B14D5E"/>
    <w:rsid w:val="00B15E56"/>
    <w:rsid w:val="00B17038"/>
    <w:rsid w:val="00B204E0"/>
    <w:rsid w:val="00B228BB"/>
    <w:rsid w:val="00B22A12"/>
    <w:rsid w:val="00B23238"/>
    <w:rsid w:val="00B235B2"/>
    <w:rsid w:val="00B25ADB"/>
    <w:rsid w:val="00B317BF"/>
    <w:rsid w:val="00B319B8"/>
    <w:rsid w:val="00B3261A"/>
    <w:rsid w:val="00B3342B"/>
    <w:rsid w:val="00B3599D"/>
    <w:rsid w:val="00B35AEE"/>
    <w:rsid w:val="00B41424"/>
    <w:rsid w:val="00B41610"/>
    <w:rsid w:val="00B42DA7"/>
    <w:rsid w:val="00B43378"/>
    <w:rsid w:val="00B43D7E"/>
    <w:rsid w:val="00B449EA"/>
    <w:rsid w:val="00B465A1"/>
    <w:rsid w:val="00B5109D"/>
    <w:rsid w:val="00B51E5C"/>
    <w:rsid w:val="00B52631"/>
    <w:rsid w:val="00B564D1"/>
    <w:rsid w:val="00B572DD"/>
    <w:rsid w:val="00B60611"/>
    <w:rsid w:val="00B6178B"/>
    <w:rsid w:val="00B66EE4"/>
    <w:rsid w:val="00B71257"/>
    <w:rsid w:val="00B71480"/>
    <w:rsid w:val="00B71BD3"/>
    <w:rsid w:val="00B721F7"/>
    <w:rsid w:val="00B72B51"/>
    <w:rsid w:val="00B736AB"/>
    <w:rsid w:val="00B75B2A"/>
    <w:rsid w:val="00B75B90"/>
    <w:rsid w:val="00B76046"/>
    <w:rsid w:val="00B811F6"/>
    <w:rsid w:val="00B81E84"/>
    <w:rsid w:val="00B82948"/>
    <w:rsid w:val="00B830F3"/>
    <w:rsid w:val="00B84498"/>
    <w:rsid w:val="00B84DC5"/>
    <w:rsid w:val="00B863BB"/>
    <w:rsid w:val="00B878B0"/>
    <w:rsid w:val="00B87DA7"/>
    <w:rsid w:val="00B90091"/>
    <w:rsid w:val="00B90721"/>
    <w:rsid w:val="00B9188A"/>
    <w:rsid w:val="00B92B70"/>
    <w:rsid w:val="00B952A8"/>
    <w:rsid w:val="00B960B2"/>
    <w:rsid w:val="00B96B77"/>
    <w:rsid w:val="00B9714F"/>
    <w:rsid w:val="00B97398"/>
    <w:rsid w:val="00BA130B"/>
    <w:rsid w:val="00BA1B32"/>
    <w:rsid w:val="00BA3229"/>
    <w:rsid w:val="00BA43F7"/>
    <w:rsid w:val="00BA4C95"/>
    <w:rsid w:val="00BA51B3"/>
    <w:rsid w:val="00BA52F4"/>
    <w:rsid w:val="00BA605D"/>
    <w:rsid w:val="00BA6B74"/>
    <w:rsid w:val="00BA79FF"/>
    <w:rsid w:val="00BB1562"/>
    <w:rsid w:val="00BB3D56"/>
    <w:rsid w:val="00BB521F"/>
    <w:rsid w:val="00BB5CCA"/>
    <w:rsid w:val="00BB6BB1"/>
    <w:rsid w:val="00BC044E"/>
    <w:rsid w:val="00BC1F0A"/>
    <w:rsid w:val="00BC4945"/>
    <w:rsid w:val="00BC5167"/>
    <w:rsid w:val="00BC57A9"/>
    <w:rsid w:val="00BD06F2"/>
    <w:rsid w:val="00BD3097"/>
    <w:rsid w:val="00BD3745"/>
    <w:rsid w:val="00BD793A"/>
    <w:rsid w:val="00BE1092"/>
    <w:rsid w:val="00BE391E"/>
    <w:rsid w:val="00BE6839"/>
    <w:rsid w:val="00BE744F"/>
    <w:rsid w:val="00BE76D9"/>
    <w:rsid w:val="00BE7829"/>
    <w:rsid w:val="00BF0365"/>
    <w:rsid w:val="00BF0CB9"/>
    <w:rsid w:val="00BF18ED"/>
    <w:rsid w:val="00BF249D"/>
    <w:rsid w:val="00BF266D"/>
    <w:rsid w:val="00BF45A2"/>
    <w:rsid w:val="00BF516A"/>
    <w:rsid w:val="00BF7D17"/>
    <w:rsid w:val="00C0049B"/>
    <w:rsid w:val="00C02944"/>
    <w:rsid w:val="00C03181"/>
    <w:rsid w:val="00C032DD"/>
    <w:rsid w:val="00C044E8"/>
    <w:rsid w:val="00C04864"/>
    <w:rsid w:val="00C052DC"/>
    <w:rsid w:val="00C05F46"/>
    <w:rsid w:val="00C06FEA"/>
    <w:rsid w:val="00C10441"/>
    <w:rsid w:val="00C109BA"/>
    <w:rsid w:val="00C10A0A"/>
    <w:rsid w:val="00C12CA3"/>
    <w:rsid w:val="00C13145"/>
    <w:rsid w:val="00C14531"/>
    <w:rsid w:val="00C15C7C"/>
    <w:rsid w:val="00C16A8A"/>
    <w:rsid w:val="00C17F27"/>
    <w:rsid w:val="00C20E91"/>
    <w:rsid w:val="00C22238"/>
    <w:rsid w:val="00C227DD"/>
    <w:rsid w:val="00C22F09"/>
    <w:rsid w:val="00C23B4B"/>
    <w:rsid w:val="00C24583"/>
    <w:rsid w:val="00C25538"/>
    <w:rsid w:val="00C27341"/>
    <w:rsid w:val="00C352CA"/>
    <w:rsid w:val="00C361BE"/>
    <w:rsid w:val="00C41349"/>
    <w:rsid w:val="00C42FBD"/>
    <w:rsid w:val="00C43AA9"/>
    <w:rsid w:val="00C44211"/>
    <w:rsid w:val="00C4443B"/>
    <w:rsid w:val="00C500FE"/>
    <w:rsid w:val="00C50455"/>
    <w:rsid w:val="00C50ED5"/>
    <w:rsid w:val="00C517C7"/>
    <w:rsid w:val="00C531E8"/>
    <w:rsid w:val="00C53B93"/>
    <w:rsid w:val="00C545D0"/>
    <w:rsid w:val="00C547A5"/>
    <w:rsid w:val="00C56888"/>
    <w:rsid w:val="00C56A41"/>
    <w:rsid w:val="00C5784C"/>
    <w:rsid w:val="00C57B39"/>
    <w:rsid w:val="00C61398"/>
    <w:rsid w:val="00C62BD8"/>
    <w:rsid w:val="00C634B8"/>
    <w:rsid w:val="00C637F2"/>
    <w:rsid w:val="00C66CC2"/>
    <w:rsid w:val="00C67E6C"/>
    <w:rsid w:val="00C709A7"/>
    <w:rsid w:val="00C71F14"/>
    <w:rsid w:val="00C73C53"/>
    <w:rsid w:val="00C74477"/>
    <w:rsid w:val="00C75E69"/>
    <w:rsid w:val="00C803F0"/>
    <w:rsid w:val="00C81D10"/>
    <w:rsid w:val="00C821B8"/>
    <w:rsid w:val="00C826FF"/>
    <w:rsid w:val="00C84332"/>
    <w:rsid w:val="00C84467"/>
    <w:rsid w:val="00C8606F"/>
    <w:rsid w:val="00C868E9"/>
    <w:rsid w:val="00C86B58"/>
    <w:rsid w:val="00C879C8"/>
    <w:rsid w:val="00C933AA"/>
    <w:rsid w:val="00C9527F"/>
    <w:rsid w:val="00C95C71"/>
    <w:rsid w:val="00C9680D"/>
    <w:rsid w:val="00CA31C1"/>
    <w:rsid w:val="00CA40D9"/>
    <w:rsid w:val="00CA5454"/>
    <w:rsid w:val="00CB13E8"/>
    <w:rsid w:val="00CB3044"/>
    <w:rsid w:val="00CB3BB9"/>
    <w:rsid w:val="00CB5389"/>
    <w:rsid w:val="00CB7382"/>
    <w:rsid w:val="00CC1AE2"/>
    <w:rsid w:val="00CC3ACF"/>
    <w:rsid w:val="00CC4749"/>
    <w:rsid w:val="00CC641F"/>
    <w:rsid w:val="00CC65DC"/>
    <w:rsid w:val="00CC7045"/>
    <w:rsid w:val="00CD4FF4"/>
    <w:rsid w:val="00CD57C6"/>
    <w:rsid w:val="00CD621F"/>
    <w:rsid w:val="00CD6B40"/>
    <w:rsid w:val="00CE0E76"/>
    <w:rsid w:val="00CE13D0"/>
    <w:rsid w:val="00CE343A"/>
    <w:rsid w:val="00CE5A76"/>
    <w:rsid w:val="00CE79AF"/>
    <w:rsid w:val="00CE7C51"/>
    <w:rsid w:val="00CF45AA"/>
    <w:rsid w:val="00CF681F"/>
    <w:rsid w:val="00CF7700"/>
    <w:rsid w:val="00CF7804"/>
    <w:rsid w:val="00D00020"/>
    <w:rsid w:val="00D007F7"/>
    <w:rsid w:val="00D014B3"/>
    <w:rsid w:val="00D02C9B"/>
    <w:rsid w:val="00D02D52"/>
    <w:rsid w:val="00D10BB8"/>
    <w:rsid w:val="00D11403"/>
    <w:rsid w:val="00D115A4"/>
    <w:rsid w:val="00D16321"/>
    <w:rsid w:val="00D20F64"/>
    <w:rsid w:val="00D212D3"/>
    <w:rsid w:val="00D22132"/>
    <w:rsid w:val="00D30BED"/>
    <w:rsid w:val="00D317C6"/>
    <w:rsid w:val="00D31B98"/>
    <w:rsid w:val="00D32D4F"/>
    <w:rsid w:val="00D33A0C"/>
    <w:rsid w:val="00D352BB"/>
    <w:rsid w:val="00D3547D"/>
    <w:rsid w:val="00D35E72"/>
    <w:rsid w:val="00D40145"/>
    <w:rsid w:val="00D455D3"/>
    <w:rsid w:val="00D50004"/>
    <w:rsid w:val="00D51065"/>
    <w:rsid w:val="00D51360"/>
    <w:rsid w:val="00D51705"/>
    <w:rsid w:val="00D522FF"/>
    <w:rsid w:val="00D53FA5"/>
    <w:rsid w:val="00D54A8B"/>
    <w:rsid w:val="00D5577D"/>
    <w:rsid w:val="00D57967"/>
    <w:rsid w:val="00D63222"/>
    <w:rsid w:val="00D65955"/>
    <w:rsid w:val="00D6630E"/>
    <w:rsid w:val="00D670BF"/>
    <w:rsid w:val="00D728A2"/>
    <w:rsid w:val="00D740B5"/>
    <w:rsid w:val="00D74A14"/>
    <w:rsid w:val="00D74F3F"/>
    <w:rsid w:val="00D75772"/>
    <w:rsid w:val="00D765F5"/>
    <w:rsid w:val="00D80D94"/>
    <w:rsid w:val="00D818B7"/>
    <w:rsid w:val="00D859CD"/>
    <w:rsid w:val="00D86DA7"/>
    <w:rsid w:val="00D93400"/>
    <w:rsid w:val="00D973E0"/>
    <w:rsid w:val="00D97E56"/>
    <w:rsid w:val="00DA0236"/>
    <w:rsid w:val="00DA10AE"/>
    <w:rsid w:val="00DA12EB"/>
    <w:rsid w:val="00DA38A9"/>
    <w:rsid w:val="00DA4A35"/>
    <w:rsid w:val="00DA6687"/>
    <w:rsid w:val="00DA7098"/>
    <w:rsid w:val="00DB0F3F"/>
    <w:rsid w:val="00DB3309"/>
    <w:rsid w:val="00DB4EE9"/>
    <w:rsid w:val="00DB55B0"/>
    <w:rsid w:val="00DB6FCE"/>
    <w:rsid w:val="00DC0A92"/>
    <w:rsid w:val="00DC18A8"/>
    <w:rsid w:val="00DC22C0"/>
    <w:rsid w:val="00DC4432"/>
    <w:rsid w:val="00DC71F9"/>
    <w:rsid w:val="00DC76E7"/>
    <w:rsid w:val="00DC7DBD"/>
    <w:rsid w:val="00DD1225"/>
    <w:rsid w:val="00DD4287"/>
    <w:rsid w:val="00DD48B3"/>
    <w:rsid w:val="00DD49AA"/>
    <w:rsid w:val="00DD6EF1"/>
    <w:rsid w:val="00DD7589"/>
    <w:rsid w:val="00DE13FD"/>
    <w:rsid w:val="00DE2489"/>
    <w:rsid w:val="00DE2661"/>
    <w:rsid w:val="00DE42C2"/>
    <w:rsid w:val="00DE5E86"/>
    <w:rsid w:val="00DE7DAC"/>
    <w:rsid w:val="00DF0B06"/>
    <w:rsid w:val="00DF0BE5"/>
    <w:rsid w:val="00DF3373"/>
    <w:rsid w:val="00DF6194"/>
    <w:rsid w:val="00DF6A3D"/>
    <w:rsid w:val="00DF78F4"/>
    <w:rsid w:val="00DF7E2A"/>
    <w:rsid w:val="00E0230B"/>
    <w:rsid w:val="00E04229"/>
    <w:rsid w:val="00E050B7"/>
    <w:rsid w:val="00E0689B"/>
    <w:rsid w:val="00E0704D"/>
    <w:rsid w:val="00E132AD"/>
    <w:rsid w:val="00E13D16"/>
    <w:rsid w:val="00E14DB8"/>
    <w:rsid w:val="00E155E2"/>
    <w:rsid w:val="00E16DE5"/>
    <w:rsid w:val="00E17B04"/>
    <w:rsid w:val="00E17DCB"/>
    <w:rsid w:val="00E21F48"/>
    <w:rsid w:val="00E22C05"/>
    <w:rsid w:val="00E30097"/>
    <w:rsid w:val="00E3150F"/>
    <w:rsid w:val="00E318FE"/>
    <w:rsid w:val="00E31A42"/>
    <w:rsid w:val="00E33046"/>
    <w:rsid w:val="00E33506"/>
    <w:rsid w:val="00E3373C"/>
    <w:rsid w:val="00E33869"/>
    <w:rsid w:val="00E3447F"/>
    <w:rsid w:val="00E40977"/>
    <w:rsid w:val="00E4391C"/>
    <w:rsid w:val="00E47D19"/>
    <w:rsid w:val="00E47EEA"/>
    <w:rsid w:val="00E50CC7"/>
    <w:rsid w:val="00E50FB8"/>
    <w:rsid w:val="00E51513"/>
    <w:rsid w:val="00E52BD6"/>
    <w:rsid w:val="00E551D9"/>
    <w:rsid w:val="00E5636A"/>
    <w:rsid w:val="00E6257F"/>
    <w:rsid w:val="00E62CC4"/>
    <w:rsid w:val="00E65A0B"/>
    <w:rsid w:val="00E66A3B"/>
    <w:rsid w:val="00E66E8D"/>
    <w:rsid w:val="00E671DE"/>
    <w:rsid w:val="00E70A1A"/>
    <w:rsid w:val="00E7343E"/>
    <w:rsid w:val="00E76611"/>
    <w:rsid w:val="00E77D68"/>
    <w:rsid w:val="00E77FB4"/>
    <w:rsid w:val="00E80634"/>
    <w:rsid w:val="00E82653"/>
    <w:rsid w:val="00E83AB8"/>
    <w:rsid w:val="00E8524F"/>
    <w:rsid w:val="00E854CB"/>
    <w:rsid w:val="00E873E5"/>
    <w:rsid w:val="00E9010E"/>
    <w:rsid w:val="00E9027F"/>
    <w:rsid w:val="00E903AB"/>
    <w:rsid w:val="00E90D63"/>
    <w:rsid w:val="00E911CD"/>
    <w:rsid w:val="00E9344A"/>
    <w:rsid w:val="00E96634"/>
    <w:rsid w:val="00EA186F"/>
    <w:rsid w:val="00EA3E97"/>
    <w:rsid w:val="00EA3F0A"/>
    <w:rsid w:val="00EA5BDC"/>
    <w:rsid w:val="00EA62BC"/>
    <w:rsid w:val="00EA7E23"/>
    <w:rsid w:val="00EA7E6D"/>
    <w:rsid w:val="00EB052D"/>
    <w:rsid w:val="00EB0B4D"/>
    <w:rsid w:val="00EB1BFE"/>
    <w:rsid w:val="00EB2D94"/>
    <w:rsid w:val="00EB2DEF"/>
    <w:rsid w:val="00EB3155"/>
    <w:rsid w:val="00EB4419"/>
    <w:rsid w:val="00EB6A7B"/>
    <w:rsid w:val="00EB6BC5"/>
    <w:rsid w:val="00EB77BD"/>
    <w:rsid w:val="00EC1222"/>
    <w:rsid w:val="00EC181A"/>
    <w:rsid w:val="00EC1877"/>
    <w:rsid w:val="00EC1D5F"/>
    <w:rsid w:val="00EC1FED"/>
    <w:rsid w:val="00EC21CB"/>
    <w:rsid w:val="00EC252A"/>
    <w:rsid w:val="00EC25EB"/>
    <w:rsid w:val="00EC5ADB"/>
    <w:rsid w:val="00EC6D2E"/>
    <w:rsid w:val="00ED1E1A"/>
    <w:rsid w:val="00ED4493"/>
    <w:rsid w:val="00ED5604"/>
    <w:rsid w:val="00ED60BD"/>
    <w:rsid w:val="00ED61E8"/>
    <w:rsid w:val="00ED782E"/>
    <w:rsid w:val="00EE12F4"/>
    <w:rsid w:val="00EE2FBF"/>
    <w:rsid w:val="00EE38F7"/>
    <w:rsid w:val="00EE5629"/>
    <w:rsid w:val="00EE6959"/>
    <w:rsid w:val="00EE7520"/>
    <w:rsid w:val="00EF2B41"/>
    <w:rsid w:val="00EF2CD0"/>
    <w:rsid w:val="00EF4A2A"/>
    <w:rsid w:val="00EF4B35"/>
    <w:rsid w:val="00EF6C56"/>
    <w:rsid w:val="00EF7C97"/>
    <w:rsid w:val="00F01D2E"/>
    <w:rsid w:val="00F03538"/>
    <w:rsid w:val="00F05CB6"/>
    <w:rsid w:val="00F11051"/>
    <w:rsid w:val="00F114D6"/>
    <w:rsid w:val="00F12202"/>
    <w:rsid w:val="00F134AE"/>
    <w:rsid w:val="00F14AE5"/>
    <w:rsid w:val="00F14EC4"/>
    <w:rsid w:val="00F159BC"/>
    <w:rsid w:val="00F16DEB"/>
    <w:rsid w:val="00F16E15"/>
    <w:rsid w:val="00F175C5"/>
    <w:rsid w:val="00F17CEB"/>
    <w:rsid w:val="00F2137B"/>
    <w:rsid w:val="00F221CE"/>
    <w:rsid w:val="00F23376"/>
    <w:rsid w:val="00F24C77"/>
    <w:rsid w:val="00F27450"/>
    <w:rsid w:val="00F30F20"/>
    <w:rsid w:val="00F32925"/>
    <w:rsid w:val="00F3506B"/>
    <w:rsid w:val="00F35CDE"/>
    <w:rsid w:val="00F37904"/>
    <w:rsid w:val="00F37D7D"/>
    <w:rsid w:val="00F37FDE"/>
    <w:rsid w:val="00F40518"/>
    <w:rsid w:val="00F409D4"/>
    <w:rsid w:val="00F423F4"/>
    <w:rsid w:val="00F43992"/>
    <w:rsid w:val="00F441B9"/>
    <w:rsid w:val="00F46157"/>
    <w:rsid w:val="00F47907"/>
    <w:rsid w:val="00F47D7C"/>
    <w:rsid w:val="00F53BC9"/>
    <w:rsid w:val="00F54A72"/>
    <w:rsid w:val="00F55D30"/>
    <w:rsid w:val="00F609E5"/>
    <w:rsid w:val="00F63ED8"/>
    <w:rsid w:val="00F6403B"/>
    <w:rsid w:val="00F65528"/>
    <w:rsid w:val="00F655C5"/>
    <w:rsid w:val="00F675AC"/>
    <w:rsid w:val="00F67DBF"/>
    <w:rsid w:val="00F71717"/>
    <w:rsid w:val="00F7186F"/>
    <w:rsid w:val="00F72762"/>
    <w:rsid w:val="00F7399D"/>
    <w:rsid w:val="00F757D3"/>
    <w:rsid w:val="00F768C1"/>
    <w:rsid w:val="00F77B24"/>
    <w:rsid w:val="00F80CCC"/>
    <w:rsid w:val="00F80CDC"/>
    <w:rsid w:val="00F80E1C"/>
    <w:rsid w:val="00F818FD"/>
    <w:rsid w:val="00F83D66"/>
    <w:rsid w:val="00F86A26"/>
    <w:rsid w:val="00F86DAF"/>
    <w:rsid w:val="00F8752E"/>
    <w:rsid w:val="00F8790F"/>
    <w:rsid w:val="00F943AB"/>
    <w:rsid w:val="00F96DE3"/>
    <w:rsid w:val="00F97FB5"/>
    <w:rsid w:val="00FA1D60"/>
    <w:rsid w:val="00FA302F"/>
    <w:rsid w:val="00FA30B3"/>
    <w:rsid w:val="00FA381F"/>
    <w:rsid w:val="00FA4122"/>
    <w:rsid w:val="00FA62AA"/>
    <w:rsid w:val="00FA6B4B"/>
    <w:rsid w:val="00FA7024"/>
    <w:rsid w:val="00FB0477"/>
    <w:rsid w:val="00FB1690"/>
    <w:rsid w:val="00FB320A"/>
    <w:rsid w:val="00FB3467"/>
    <w:rsid w:val="00FB3942"/>
    <w:rsid w:val="00FB3C39"/>
    <w:rsid w:val="00FC3351"/>
    <w:rsid w:val="00FC34BB"/>
    <w:rsid w:val="00FC4807"/>
    <w:rsid w:val="00FC49BD"/>
    <w:rsid w:val="00FC4E01"/>
    <w:rsid w:val="00FC59C7"/>
    <w:rsid w:val="00FD2292"/>
    <w:rsid w:val="00FD2433"/>
    <w:rsid w:val="00FD327B"/>
    <w:rsid w:val="00FD436F"/>
    <w:rsid w:val="00FD6FC3"/>
    <w:rsid w:val="00FD7032"/>
    <w:rsid w:val="00FE08AA"/>
    <w:rsid w:val="00FE252E"/>
    <w:rsid w:val="00FE2648"/>
    <w:rsid w:val="00FE3BBF"/>
    <w:rsid w:val="00FE5A94"/>
    <w:rsid w:val="00FE7B52"/>
    <w:rsid w:val="00FF109F"/>
    <w:rsid w:val="00FF111E"/>
    <w:rsid w:val="00FF15FB"/>
    <w:rsid w:val="00FF25EB"/>
    <w:rsid w:val="00FF4A55"/>
    <w:rsid w:val="00FF6893"/>
    <w:rsid w:val="00FF7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D4"/>
    <w:rPr>
      <w:rFonts w:ascii="Calibri" w:eastAsia="Times New Roman" w:hAnsi="Calibri"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CD4"/>
    <w:pPr>
      <w:keepNext/>
      <w:keepLines/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CD4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2CD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512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CD4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CD4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D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D4"/>
    <w:rPr>
      <w:b/>
      <w:bCs/>
    </w:rPr>
  </w:style>
  <w:style w:type="paragraph" w:styleId="Revision">
    <w:name w:val="Revision"/>
    <w:hidden/>
    <w:uiPriority w:val="99"/>
    <w:semiHidden/>
    <w:rsid w:val="00512CD4"/>
    <w:pPr>
      <w:spacing w:after="0" w:line="240" w:lineRule="auto"/>
    </w:pPr>
    <w:rPr>
      <w:rFonts w:ascii="Calibri" w:eastAsia="Times New Roman" w:hAnsi="Calibri" w:cs="Lath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D4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D4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2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D4"/>
    <w:rPr>
      <w:rFonts w:ascii="Calibri" w:eastAsia="Times New Roman" w:hAnsi="Calibri" w:cs="Latha"/>
    </w:rPr>
  </w:style>
  <w:style w:type="paragraph" w:styleId="Footer">
    <w:name w:val="footer"/>
    <w:basedOn w:val="Normal"/>
    <w:link w:val="FooterChar"/>
    <w:uiPriority w:val="99"/>
    <w:unhideWhenUsed/>
    <w:rsid w:val="00512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D4"/>
    <w:rPr>
      <w:rFonts w:ascii="Calibri" w:eastAsia="Times New Roman" w:hAnsi="Calibri" w:cs="Latha"/>
    </w:rPr>
  </w:style>
  <w:style w:type="character" w:styleId="Hyperlink">
    <w:name w:val="Hyperlink"/>
    <w:uiPriority w:val="99"/>
    <w:unhideWhenUsed/>
    <w:rsid w:val="00512CD4"/>
    <w:rPr>
      <w:color w:val="0000FF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12CD4"/>
  </w:style>
  <w:style w:type="table" w:styleId="TableGrid">
    <w:name w:val="Table Grid"/>
    <w:basedOn w:val="TableNormal"/>
    <w:uiPriority w:val="59"/>
    <w:rsid w:val="00512CD4"/>
    <w:pPr>
      <w:spacing w:after="0" w:line="240" w:lineRule="auto"/>
    </w:pPr>
    <w:rPr>
      <w:rFonts w:ascii="Calibri" w:eastAsia="Calibri" w:hAnsi="Calibri" w:cs="Lath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512CD4"/>
  </w:style>
  <w:style w:type="character" w:styleId="FollowedHyperlink">
    <w:name w:val="FollowedHyperlink"/>
    <w:uiPriority w:val="99"/>
    <w:semiHidden/>
    <w:unhideWhenUsed/>
    <w:rsid w:val="00512CD4"/>
    <w:rPr>
      <w:color w:val="800080"/>
      <w:u w:val="single"/>
    </w:rPr>
  </w:style>
  <w:style w:type="paragraph" w:customStyle="1" w:styleId="xl65">
    <w:name w:val="xl65"/>
    <w:basedOn w:val="Normal"/>
    <w:rsid w:val="00512CD4"/>
    <w:pPr>
      <w:shd w:val="clear" w:color="000000" w:fill="FF000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12CD4"/>
    <w:pPr>
      <w:spacing w:before="100" w:beforeAutospacing="1" w:after="100" w:afterAutospacing="1" w:line="240" w:lineRule="auto"/>
      <w:textAlignment w:val="top"/>
    </w:pPr>
    <w:rPr>
      <w:rFonts w:ascii="Times New Roman" w:hAnsi="Times New Roman" w:cs="Times New Roman"/>
      <w:b/>
      <w:bCs/>
      <w:color w:val="538ED5"/>
      <w:sz w:val="24"/>
      <w:szCs w:val="24"/>
    </w:rPr>
  </w:style>
  <w:style w:type="paragraph" w:customStyle="1" w:styleId="xl67">
    <w:name w:val="xl67"/>
    <w:basedOn w:val="Normal"/>
    <w:rsid w:val="00512C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512C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12C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12CD4"/>
  </w:style>
  <w:style w:type="paragraph" w:styleId="Caption">
    <w:name w:val="caption"/>
    <w:basedOn w:val="Normal"/>
    <w:next w:val="Normal"/>
    <w:uiPriority w:val="35"/>
    <w:unhideWhenUsed/>
    <w:qFormat/>
    <w:rsid w:val="00512CD4"/>
    <w:pPr>
      <w:spacing w:line="240" w:lineRule="auto"/>
    </w:pPr>
    <w:rPr>
      <w:i/>
      <w:iCs/>
      <w:color w:val="1F497D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12CD4"/>
    <w:pPr>
      <w:spacing w:after="24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257</Words>
  <Characters>29968</Characters>
  <Application>Microsoft Office Word</Application>
  <DocSecurity>0</DocSecurity>
  <Lines>249</Lines>
  <Paragraphs>70</Paragraphs>
  <ScaleCrop>false</ScaleCrop>
  <Company>Hewlett-Packard</Company>
  <LinksUpToDate>false</LinksUpToDate>
  <CharactersWithSpaces>35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7-21T21:11:00Z</dcterms:created>
  <dcterms:modified xsi:type="dcterms:W3CDTF">2020-07-21T21:13:00Z</dcterms:modified>
</cp:coreProperties>
</file>